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660C3C" w14:textId="633B5CF9" w:rsidR="001A1FA0" w:rsidRPr="005830FC" w:rsidRDefault="001A1FA0" w:rsidP="001A1FA0">
      <w:pPr>
        <w:spacing w:line="480" w:lineRule="auto"/>
        <w:rPr>
          <w:rFonts w:cstheme="minorHAnsi"/>
          <w:b/>
          <w:sz w:val="24"/>
          <w:szCs w:val="24"/>
        </w:rPr>
      </w:pPr>
      <w:r w:rsidRPr="005830FC">
        <w:rPr>
          <w:rFonts w:cstheme="minorHAnsi"/>
          <w:b/>
          <w:sz w:val="24"/>
          <w:szCs w:val="24"/>
        </w:rPr>
        <w:t>Supplemen</w:t>
      </w:r>
      <w:r>
        <w:rPr>
          <w:rFonts w:cstheme="minorHAnsi"/>
          <w:b/>
          <w:sz w:val="24"/>
          <w:szCs w:val="24"/>
        </w:rPr>
        <w:t>t</w:t>
      </w:r>
      <w:r w:rsidRPr="005830FC">
        <w:rPr>
          <w:rFonts w:cstheme="minorHAnsi"/>
          <w:b/>
          <w:sz w:val="24"/>
          <w:szCs w:val="24"/>
        </w:rPr>
        <w:t xml:space="preserve"> </w:t>
      </w:r>
    </w:p>
    <w:p w14:paraId="67F051D4" w14:textId="77777777" w:rsidR="001A1FA0" w:rsidRPr="005830FC" w:rsidRDefault="001A1FA0" w:rsidP="001A1FA0">
      <w:pPr>
        <w:spacing w:line="480" w:lineRule="auto"/>
        <w:rPr>
          <w:rFonts w:cstheme="minorHAnsi"/>
          <w:sz w:val="24"/>
          <w:szCs w:val="24"/>
        </w:rPr>
      </w:pPr>
      <w:r w:rsidRPr="005830FC">
        <w:rPr>
          <w:rFonts w:cstheme="minorHAnsi"/>
          <w:sz w:val="24"/>
          <w:szCs w:val="24"/>
        </w:rPr>
        <w:t>Red meat consumption and risk of frailty in older women</w:t>
      </w:r>
    </w:p>
    <w:p w14:paraId="098031C6" w14:textId="77777777" w:rsidR="001A1FA0" w:rsidRPr="005830FC" w:rsidRDefault="001A1FA0" w:rsidP="001A1FA0">
      <w:pPr>
        <w:spacing w:line="480" w:lineRule="auto"/>
        <w:rPr>
          <w:rFonts w:cstheme="minorHAnsi"/>
          <w:sz w:val="24"/>
          <w:szCs w:val="24"/>
          <w:lang w:val="es-ES"/>
        </w:rPr>
      </w:pPr>
      <w:r w:rsidRPr="005830FC">
        <w:rPr>
          <w:rFonts w:cstheme="minorHAnsi"/>
          <w:sz w:val="24"/>
          <w:szCs w:val="24"/>
          <w:lang w:val="es-ES"/>
        </w:rPr>
        <w:t xml:space="preserve">Ellen A. Struijk, Teresa T. Fung, Mercedes Sotos-Prieto, Fernando </w:t>
      </w:r>
      <w:proofErr w:type="spellStart"/>
      <w:r w:rsidRPr="005830FC">
        <w:rPr>
          <w:rFonts w:cstheme="minorHAnsi"/>
          <w:sz w:val="24"/>
          <w:szCs w:val="24"/>
          <w:lang w:val="es-ES"/>
        </w:rPr>
        <w:t>Rodriguez</w:t>
      </w:r>
      <w:proofErr w:type="spellEnd"/>
      <w:r w:rsidRPr="005830FC">
        <w:rPr>
          <w:rFonts w:cstheme="minorHAnsi"/>
          <w:sz w:val="24"/>
          <w:szCs w:val="24"/>
          <w:lang w:val="es-ES"/>
        </w:rPr>
        <w:t xml:space="preserve">-Artalejo, Walter C. </w:t>
      </w:r>
      <w:proofErr w:type="spellStart"/>
      <w:r w:rsidRPr="005830FC">
        <w:rPr>
          <w:rFonts w:cstheme="minorHAnsi"/>
          <w:sz w:val="24"/>
          <w:szCs w:val="24"/>
          <w:lang w:val="es-ES"/>
        </w:rPr>
        <w:t>Willett</w:t>
      </w:r>
      <w:proofErr w:type="spellEnd"/>
      <w:r w:rsidRPr="005830FC">
        <w:rPr>
          <w:rFonts w:cstheme="minorHAnsi"/>
          <w:sz w:val="24"/>
          <w:szCs w:val="24"/>
          <w:lang w:val="es-ES"/>
        </w:rPr>
        <w:t xml:space="preserve">, Frank B. </w:t>
      </w:r>
      <w:proofErr w:type="spellStart"/>
      <w:r w:rsidRPr="005830FC">
        <w:rPr>
          <w:rFonts w:cstheme="minorHAnsi"/>
          <w:sz w:val="24"/>
          <w:szCs w:val="24"/>
          <w:lang w:val="es-ES"/>
        </w:rPr>
        <w:t>Hu</w:t>
      </w:r>
      <w:proofErr w:type="spellEnd"/>
      <w:r w:rsidRPr="005830FC">
        <w:rPr>
          <w:rFonts w:cstheme="minorHAnsi"/>
          <w:sz w:val="24"/>
          <w:szCs w:val="24"/>
          <w:lang w:val="es-ES"/>
        </w:rPr>
        <w:t xml:space="preserve">, Esther </w:t>
      </w:r>
      <w:proofErr w:type="spellStart"/>
      <w:r w:rsidRPr="005830FC">
        <w:rPr>
          <w:rFonts w:cstheme="minorHAnsi"/>
          <w:sz w:val="24"/>
          <w:szCs w:val="24"/>
          <w:lang w:val="es-ES"/>
        </w:rPr>
        <w:t>Lopez-Garcia</w:t>
      </w:r>
      <w:proofErr w:type="spellEnd"/>
      <w:r w:rsidRPr="005830FC">
        <w:rPr>
          <w:rFonts w:cstheme="minorHAnsi"/>
          <w:sz w:val="24"/>
          <w:szCs w:val="24"/>
          <w:lang w:val="es-ES"/>
        </w:rPr>
        <w:t>.</w:t>
      </w:r>
    </w:p>
    <w:p w14:paraId="160220CB" w14:textId="77777777" w:rsidR="001A1FA0" w:rsidRPr="007642CF" w:rsidRDefault="001A1FA0" w:rsidP="001A1FA0">
      <w:pPr>
        <w:spacing w:line="480" w:lineRule="auto"/>
        <w:rPr>
          <w:rFonts w:cstheme="minorHAnsi"/>
          <w:lang w:val="es-ES"/>
        </w:rPr>
      </w:pPr>
    </w:p>
    <w:p w14:paraId="6AB0D77F" w14:textId="77777777" w:rsidR="001A1FA0" w:rsidRPr="005830FC" w:rsidRDefault="001A1FA0" w:rsidP="001A1FA0">
      <w:pPr>
        <w:spacing w:line="480" w:lineRule="auto"/>
        <w:rPr>
          <w:rFonts w:cstheme="minorHAnsi"/>
          <w:u w:val="single"/>
        </w:rPr>
      </w:pPr>
      <w:r w:rsidRPr="005830FC">
        <w:rPr>
          <w:rFonts w:cstheme="minorHAnsi"/>
          <w:u w:val="single"/>
        </w:rPr>
        <w:t>Table of contents</w:t>
      </w:r>
    </w:p>
    <w:p w14:paraId="1D48157B" w14:textId="6FDB3C05" w:rsidR="001A1FA0" w:rsidRDefault="001A1FA0" w:rsidP="001A1FA0">
      <w:pPr>
        <w:spacing w:line="480" w:lineRule="auto"/>
        <w:rPr>
          <w:rFonts w:cstheme="minorHAnsi"/>
        </w:rPr>
      </w:pPr>
      <w:r w:rsidRPr="005830FC">
        <w:rPr>
          <w:rFonts w:cstheme="minorHAnsi"/>
          <w:b/>
        </w:rPr>
        <w:t>Figure S1.</w:t>
      </w:r>
      <w:r w:rsidRPr="005830FC">
        <w:rPr>
          <w:rFonts w:cstheme="minorHAnsi"/>
        </w:rPr>
        <w:t xml:space="preserve"> Participant flow chart</w:t>
      </w:r>
    </w:p>
    <w:p w14:paraId="489A8BA5" w14:textId="68187888" w:rsidR="001A1FA0" w:rsidRPr="005830FC" w:rsidRDefault="001A1FA0" w:rsidP="001A1FA0">
      <w:pPr>
        <w:spacing w:line="480" w:lineRule="auto"/>
        <w:rPr>
          <w:rFonts w:cstheme="minorHAnsi"/>
        </w:rPr>
      </w:pPr>
      <w:r w:rsidRPr="001A1FA0">
        <w:rPr>
          <w:rFonts w:cstheme="minorHAnsi"/>
          <w:b/>
          <w:bCs/>
        </w:rPr>
        <w:t>Figure S2</w:t>
      </w:r>
      <w:r w:rsidRPr="001A1FA0">
        <w:rPr>
          <w:rFonts w:cstheme="minorHAnsi"/>
        </w:rPr>
        <w:t>. Dose-response relationship between red meat consumption and risk of frailty in women from the Nurses' Health Study. Dotted lines are 95% CI for the trend obtained from restricted cubic spline regression (4 knots).</w:t>
      </w:r>
    </w:p>
    <w:p w14:paraId="716CCA33" w14:textId="77777777" w:rsidR="001A1FA0" w:rsidRDefault="001A1FA0" w:rsidP="001A1FA0">
      <w:pPr>
        <w:spacing w:line="480" w:lineRule="auto"/>
        <w:rPr>
          <w:rFonts w:eastAsia="Times New Roman" w:cstheme="minorHAnsi"/>
        </w:rPr>
      </w:pPr>
      <w:r w:rsidRPr="005830FC">
        <w:rPr>
          <w:rFonts w:eastAsia="Times New Roman" w:cstheme="minorHAnsi"/>
          <w:b/>
          <w:bCs/>
        </w:rPr>
        <w:t>Table S1.</w:t>
      </w:r>
      <w:r w:rsidRPr="005830FC">
        <w:rPr>
          <w:rFonts w:eastAsia="Times New Roman" w:cstheme="minorHAnsi"/>
        </w:rPr>
        <w:t xml:space="preserve"> Relative risks (95% confidence interval) of frailty according to quintiles of red meat consumption among a subgroup of 69,441 women (9192 frailty cases) aged ≥60y in the Nurses’ Health Study without frailty criteria at baseline.</w:t>
      </w:r>
    </w:p>
    <w:p w14:paraId="75960168" w14:textId="77777777" w:rsidR="001A1FA0" w:rsidRPr="005830FC" w:rsidRDefault="001A1FA0" w:rsidP="001A1FA0">
      <w:pPr>
        <w:spacing w:line="480" w:lineRule="auto"/>
        <w:rPr>
          <w:rFonts w:cstheme="minorHAnsi"/>
        </w:rPr>
      </w:pPr>
      <w:r w:rsidRPr="005830FC">
        <w:rPr>
          <w:rFonts w:eastAsia="Times New Roman" w:cstheme="minorHAnsi"/>
          <w:b/>
          <w:bCs/>
        </w:rPr>
        <w:t>Table S2</w:t>
      </w:r>
      <w:r w:rsidRPr="005830FC">
        <w:rPr>
          <w:rFonts w:eastAsia="Times New Roman" w:cstheme="minorHAnsi"/>
        </w:rPr>
        <w:t>. Relative risks (95% confidence interval) of frailty according to quintiles of red meat consumption among women aged ≥60y in the Nurses’ Health Study, 8 year lagged analysis.</w:t>
      </w:r>
    </w:p>
    <w:p w14:paraId="16C0EECA" w14:textId="20EAFADD" w:rsidR="001A1FA0" w:rsidRDefault="001A1FA0" w:rsidP="001A1FA0">
      <w:pPr>
        <w:spacing w:line="480" w:lineRule="auto"/>
        <w:rPr>
          <w:rFonts w:eastAsia="Times New Roman" w:cstheme="minorHAnsi"/>
        </w:rPr>
      </w:pPr>
      <w:r w:rsidRPr="005830FC">
        <w:rPr>
          <w:rFonts w:eastAsia="Times New Roman" w:cstheme="minorHAnsi"/>
          <w:b/>
          <w:bCs/>
        </w:rPr>
        <w:t xml:space="preserve">Table S3 </w:t>
      </w:r>
      <w:r w:rsidRPr="005830FC">
        <w:rPr>
          <w:rFonts w:eastAsia="Times New Roman" w:cstheme="minorHAnsi"/>
        </w:rPr>
        <w:t>Relative risks (95% confidence interval) of frailty according to quintiles of the most recent red meat consumption among women aged ≥60y in the Nurses’ Health Study.</w:t>
      </w:r>
    </w:p>
    <w:p w14:paraId="71A6C34E" w14:textId="77777777" w:rsidR="001A1FA0" w:rsidRDefault="001A1FA0">
      <w:pPr>
        <w:rPr>
          <w:rFonts w:eastAsia="Times New Roman" w:cstheme="minorHAnsi"/>
        </w:rPr>
      </w:pPr>
      <w:r>
        <w:rPr>
          <w:rFonts w:eastAsia="Times New Roman" w:cstheme="minorHAnsi"/>
        </w:rPr>
        <w:br w:type="page"/>
      </w:r>
    </w:p>
    <w:p w14:paraId="5150B98B" w14:textId="77777777" w:rsidR="001A1FA0" w:rsidRPr="005830FC" w:rsidRDefault="001A1FA0" w:rsidP="001A1FA0">
      <w:pPr>
        <w:spacing w:line="480" w:lineRule="auto"/>
        <w:rPr>
          <w:rFonts w:cstheme="minorHAnsi"/>
        </w:rPr>
      </w:pPr>
    </w:p>
    <w:p w14:paraId="574A8E38" w14:textId="77777777" w:rsidR="00206879" w:rsidRPr="005830FC" w:rsidRDefault="00206879" w:rsidP="00206879">
      <w:pPr>
        <w:rPr>
          <w:rFonts w:cstheme="minorHAnsi"/>
          <w:sz w:val="24"/>
          <w:szCs w:val="24"/>
          <w:u w:val="single"/>
        </w:rPr>
        <w:sectPr w:rsidR="00206879" w:rsidRPr="005830FC" w:rsidSect="00A31316">
          <w:footerReference w:type="defaul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5830FC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23EEEC8" wp14:editId="235B52D6">
                <wp:simplePos x="0" y="0"/>
                <wp:positionH relativeFrom="column">
                  <wp:posOffset>2324100</wp:posOffset>
                </wp:positionH>
                <wp:positionV relativeFrom="paragraph">
                  <wp:posOffset>944880</wp:posOffset>
                </wp:positionV>
                <wp:extent cx="3223260" cy="2042160"/>
                <wp:effectExtent l="0" t="0" r="15240" b="1524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23260" cy="20421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7E21D7B" w14:textId="77777777" w:rsidR="007D04EC" w:rsidRPr="005830FC" w:rsidRDefault="007D04EC" w:rsidP="00206879">
                            <w:pPr>
                              <w:rPr>
                                <w:rFonts w:cstheme="minorHAnsi"/>
                                <w:b/>
                                <w:u w:val="single"/>
                                <w:lang w:val="es-ES"/>
                              </w:rPr>
                            </w:pPr>
                            <w:r w:rsidRPr="005830FC">
                              <w:rPr>
                                <w:rFonts w:cstheme="minorHAnsi"/>
                                <w:b/>
                                <w:u w:val="single"/>
                                <w:lang w:val="es-ES"/>
                              </w:rPr>
                              <w:t>Exclusions</w:t>
                            </w:r>
                          </w:p>
                          <w:p w14:paraId="6891E155" w14:textId="77777777" w:rsidR="007D04EC" w:rsidRPr="005830FC" w:rsidRDefault="007D04EC" w:rsidP="00206879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rPr>
                                <w:rFonts w:cstheme="minorHAnsi"/>
                              </w:rPr>
                            </w:pPr>
                            <w:r w:rsidRPr="005830FC">
                              <w:rPr>
                                <w:rFonts w:cstheme="minorHAnsi"/>
                              </w:rPr>
                              <w:t>Women younger than 60 years.</w:t>
                            </w:r>
                          </w:p>
                          <w:p w14:paraId="3F7E5810" w14:textId="77777777" w:rsidR="007D04EC" w:rsidRPr="005830FC" w:rsidRDefault="007D04EC" w:rsidP="00206879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rPr>
                                <w:rFonts w:cstheme="minorHAnsi"/>
                              </w:rPr>
                            </w:pPr>
                            <w:r w:rsidRPr="005830FC">
                              <w:rPr>
                                <w:rFonts w:cstheme="minorHAnsi"/>
                              </w:rPr>
                              <w:t xml:space="preserve">Women without a food frequency questionnaire or with an unreasonably high (&gt;3500 kcal/d) or low (&lt;500 kcal/d) caloric intake. </w:t>
                            </w:r>
                          </w:p>
                          <w:p w14:paraId="6D054403" w14:textId="77777777" w:rsidR="007D04EC" w:rsidRPr="005830FC" w:rsidRDefault="007D04EC" w:rsidP="00206879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rPr>
                                <w:rFonts w:cstheme="minorHAnsi"/>
                              </w:rPr>
                            </w:pPr>
                            <w:r w:rsidRPr="005830FC">
                              <w:rPr>
                                <w:rFonts w:cstheme="minorHAnsi"/>
                              </w:rPr>
                              <w:t>Women that died before baseline.</w:t>
                            </w:r>
                          </w:p>
                          <w:p w14:paraId="7E0F1DFF" w14:textId="77777777" w:rsidR="007D04EC" w:rsidRPr="005830FC" w:rsidRDefault="007D04EC" w:rsidP="00206879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rPr>
                                <w:rFonts w:cstheme="minorHAnsi"/>
                              </w:rPr>
                            </w:pPr>
                            <w:r w:rsidRPr="005830FC">
                              <w:rPr>
                                <w:rFonts w:cstheme="minorHAnsi"/>
                              </w:rPr>
                              <w:t>Women identified as frail at</w:t>
                            </w:r>
                            <w:r w:rsidRPr="005830FC"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5830FC">
                              <w:rPr>
                                <w:rFonts w:cstheme="minorHAnsi"/>
                              </w:rPr>
                              <w:t>baseline or women with ≥3 missings on frailty criteria.</w:t>
                            </w:r>
                          </w:p>
                          <w:p w14:paraId="24FECA08" w14:textId="77777777" w:rsidR="007D04EC" w:rsidRPr="005830FC" w:rsidRDefault="007D04EC" w:rsidP="00206879">
                            <w:pPr>
                              <w:pStyle w:val="ListParagraph"/>
                              <w:rPr>
                                <w:rFonts w:cstheme="minorHAnsi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23EEEC8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183pt;margin-top:74.4pt;width:253.8pt;height:160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" fillcolor="white [3201]" strokeweight=".5pt">
                <v:textbox>
                  <w:txbxContent>
                    <w:p w14:paraId="67E21D7B" w14:textId="77777777" w:rsidR="007D04EC" w:rsidRPr="005830FC" w:rsidRDefault="007D04EC" w:rsidP="00206879">
                      <w:pPr>
                        <w:rPr>
                          <w:rFonts w:cstheme="minorHAnsi"/>
                          <w:b/>
                          <w:u w:val="single"/>
                          <w:lang w:val="es-ES"/>
                        </w:rPr>
                      </w:pPr>
                      <w:r w:rsidRPr="005830FC">
                        <w:rPr>
                          <w:rFonts w:cstheme="minorHAnsi"/>
                          <w:b/>
                          <w:u w:val="single"/>
                          <w:lang w:val="es-ES"/>
                        </w:rPr>
                        <w:t>Exclusions</w:t>
                      </w:r>
                    </w:p>
                    <w:p w14:paraId="6891E155" w14:textId="77777777" w:rsidR="007D04EC" w:rsidRPr="005830FC" w:rsidRDefault="007D04EC" w:rsidP="00206879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rPr>
                          <w:rFonts w:cstheme="minorHAnsi"/>
                        </w:rPr>
                      </w:pPr>
                      <w:r w:rsidRPr="005830FC">
                        <w:rPr>
                          <w:rFonts w:cstheme="minorHAnsi"/>
                        </w:rPr>
                        <w:t>Women younger than 60 years.</w:t>
                      </w:r>
                    </w:p>
                    <w:p w14:paraId="3F7E5810" w14:textId="77777777" w:rsidR="007D04EC" w:rsidRPr="005830FC" w:rsidRDefault="007D04EC" w:rsidP="00206879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rPr>
                          <w:rFonts w:cstheme="minorHAnsi"/>
                        </w:rPr>
                      </w:pPr>
                      <w:r w:rsidRPr="005830FC">
                        <w:rPr>
                          <w:rFonts w:cstheme="minorHAnsi"/>
                        </w:rPr>
                        <w:t xml:space="preserve">Women without a food frequency questionnaire or with an unreasonably high (&gt;3500 kcal/d) or low (&lt;500 kcal/d) caloric intake. </w:t>
                      </w:r>
                    </w:p>
                    <w:p w14:paraId="6D054403" w14:textId="77777777" w:rsidR="007D04EC" w:rsidRPr="005830FC" w:rsidRDefault="007D04EC" w:rsidP="00206879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rPr>
                          <w:rFonts w:cstheme="minorHAnsi"/>
                        </w:rPr>
                      </w:pPr>
                      <w:r w:rsidRPr="005830FC">
                        <w:rPr>
                          <w:rFonts w:cstheme="minorHAnsi"/>
                        </w:rPr>
                        <w:t>Women that died before baseline.</w:t>
                      </w:r>
                    </w:p>
                    <w:p w14:paraId="7E0F1DFF" w14:textId="77777777" w:rsidR="007D04EC" w:rsidRPr="005830FC" w:rsidRDefault="007D04EC" w:rsidP="00206879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rPr>
                          <w:rFonts w:cstheme="minorHAnsi"/>
                        </w:rPr>
                      </w:pPr>
                      <w:r w:rsidRPr="005830FC">
                        <w:rPr>
                          <w:rFonts w:cstheme="minorHAnsi"/>
                        </w:rPr>
                        <w:t>Women identified as frail at</w:t>
                      </w:r>
                      <w:r w:rsidRPr="005830FC">
                        <w:rPr>
                          <w:rFonts w:cstheme="minorHAnsi"/>
                          <w:sz w:val="24"/>
                          <w:szCs w:val="24"/>
                        </w:rPr>
                        <w:t xml:space="preserve"> </w:t>
                      </w:r>
                      <w:r w:rsidRPr="005830FC">
                        <w:rPr>
                          <w:rFonts w:cstheme="minorHAnsi"/>
                        </w:rPr>
                        <w:t>baseline or women with ≥3 missings on frailty criteria.</w:t>
                      </w:r>
                    </w:p>
                    <w:p w14:paraId="24FECA08" w14:textId="77777777" w:rsidR="007D04EC" w:rsidRPr="005830FC" w:rsidRDefault="007D04EC" w:rsidP="00206879">
                      <w:pPr>
                        <w:pStyle w:val="ListParagraph"/>
                        <w:rPr>
                          <w:rFonts w:cstheme="minorHAnsi"/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5830FC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185AFF7" wp14:editId="00BC5081">
                <wp:simplePos x="0" y="0"/>
                <wp:positionH relativeFrom="column">
                  <wp:posOffset>982980</wp:posOffset>
                </wp:positionH>
                <wp:positionV relativeFrom="paragraph">
                  <wp:posOffset>1996440</wp:posOffset>
                </wp:positionV>
                <wp:extent cx="1333500" cy="15240"/>
                <wp:effectExtent l="0" t="76200" r="19050" b="118110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33500" cy="1524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30E801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" o:spid="_x0000_s1026" type="#_x0000_t32" style="position:absolute;margin-left:77.4pt;margin-top:157.2pt;width:105pt;height:1.2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" strokecolor="black [3213]" strokeweight=".5pt">
                <v:stroke endarrow="open" joinstyle="miter"/>
              </v:shape>
            </w:pict>
          </mc:Fallback>
        </mc:AlternateContent>
      </w:r>
      <w:r w:rsidRPr="005830FC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3691A10" wp14:editId="0219BBCE">
                <wp:simplePos x="0" y="0"/>
                <wp:positionH relativeFrom="column">
                  <wp:posOffset>-358140</wp:posOffset>
                </wp:positionH>
                <wp:positionV relativeFrom="paragraph">
                  <wp:posOffset>299085</wp:posOffset>
                </wp:positionV>
                <wp:extent cx="2621280" cy="594360"/>
                <wp:effectExtent l="0" t="0" r="26670" b="1524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21280" cy="594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4F08AF" w14:textId="77777777" w:rsidR="007D04EC" w:rsidRPr="005830FC" w:rsidRDefault="007D04EC" w:rsidP="00206879">
                            <w:pPr>
                              <w:jc w:val="center"/>
                              <w:rPr>
                                <w:rFonts w:cstheme="minorHAnsi"/>
                                <w:b/>
                                <w:u w:val="single"/>
                              </w:rPr>
                            </w:pPr>
                            <w:r w:rsidRPr="005830FC">
                              <w:rPr>
                                <w:rFonts w:cstheme="minorHAnsi"/>
                                <w:b/>
                                <w:u w:val="single"/>
                              </w:rPr>
                              <w:t>Nurses´ Health Study</w:t>
                            </w:r>
                          </w:p>
                          <w:p w14:paraId="760CF843" w14:textId="77777777" w:rsidR="007D04EC" w:rsidRPr="005830FC" w:rsidRDefault="007D04EC" w:rsidP="00206879">
                            <w:pPr>
                              <w:jc w:val="center"/>
                              <w:rPr>
                                <w:rFonts w:cstheme="minorHAnsi"/>
                              </w:rPr>
                            </w:pPr>
                            <w:r w:rsidRPr="005830FC">
                              <w:rPr>
                                <w:rFonts w:cstheme="minorHAnsi"/>
                              </w:rPr>
                              <w:t>n=121,70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691A10" id="Text Box 2" o:spid="_x0000_s1027" type="#_x0000_t202" style="position:absolute;margin-left:-28.2pt;margin-top:23.55pt;width:206.4pt;height:46.8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">
                <v:textbox>
                  <w:txbxContent>
                    <w:p w14:paraId="5F4F08AF" w14:textId="77777777" w:rsidR="007D04EC" w:rsidRPr="005830FC" w:rsidRDefault="007D04EC" w:rsidP="00206879">
                      <w:pPr>
                        <w:jc w:val="center"/>
                        <w:rPr>
                          <w:rFonts w:cstheme="minorHAnsi"/>
                          <w:b/>
                          <w:u w:val="single"/>
                        </w:rPr>
                      </w:pPr>
                      <w:r w:rsidRPr="005830FC">
                        <w:rPr>
                          <w:rFonts w:cstheme="minorHAnsi"/>
                          <w:b/>
                          <w:u w:val="single"/>
                        </w:rPr>
                        <w:t>Nurses´ Health Study</w:t>
                      </w:r>
                    </w:p>
                    <w:p w14:paraId="760CF843" w14:textId="77777777" w:rsidR="007D04EC" w:rsidRPr="005830FC" w:rsidRDefault="007D04EC" w:rsidP="00206879">
                      <w:pPr>
                        <w:jc w:val="center"/>
                        <w:rPr>
                          <w:rFonts w:cstheme="minorHAnsi"/>
                        </w:rPr>
                      </w:pPr>
                      <w:r w:rsidRPr="005830FC">
                        <w:rPr>
                          <w:rFonts w:cstheme="minorHAnsi"/>
                        </w:rPr>
                        <w:t>n=121,700</w:t>
                      </w:r>
                    </w:p>
                  </w:txbxContent>
                </v:textbox>
              </v:shape>
            </w:pict>
          </mc:Fallback>
        </mc:AlternateContent>
      </w:r>
      <w:r w:rsidRPr="005830FC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0468CDA" wp14:editId="1D9657D3">
                <wp:simplePos x="0" y="0"/>
                <wp:positionH relativeFrom="column">
                  <wp:posOffset>952500</wp:posOffset>
                </wp:positionH>
                <wp:positionV relativeFrom="paragraph">
                  <wp:posOffset>944880</wp:posOffset>
                </wp:positionV>
                <wp:extent cx="15240" cy="2293620"/>
                <wp:effectExtent l="76200" t="0" r="60960" b="49530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240" cy="229362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7369D9" id="Straight Arrow Connector 4" o:spid="_x0000_s1026" type="#_x0000_t32" style="position:absolute;margin-left:75pt;margin-top:74.4pt;width:1.2pt;height:180.6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" strokecolor="black [3213]" strokeweight=".5pt">
                <v:stroke endarrow="open" joinstyle="miter"/>
              </v:shape>
            </w:pict>
          </mc:Fallback>
        </mc:AlternateContent>
      </w:r>
      <w:r w:rsidRPr="005830FC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BB3EEDA" wp14:editId="30DEF9B0">
                <wp:simplePos x="0" y="0"/>
                <wp:positionH relativeFrom="column">
                  <wp:posOffset>-259080</wp:posOffset>
                </wp:positionH>
                <wp:positionV relativeFrom="paragraph">
                  <wp:posOffset>3276600</wp:posOffset>
                </wp:positionV>
                <wp:extent cx="2468880" cy="754380"/>
                <wp:effectExtent l="0" t="0" r="26670" b="2667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68880" cy="7543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2BD5B2" w14:textId="77777777" w:rsidR="007D04EC" w:rsidRPr="005830FC" w:rsidRDefault="007D04EC" w:rsidP="00206879">
                            <w:pPr>
                              <w:jc w:val="center"/>
                              <w:rPr>
                                <w:rFonts w:cstheme="minorHAnsi"/>
                                <w:b/>
                                <w:u w:val="single"/>
                              </w:rPr>
                            </w:pPr>
                            <w:r w:rsidRPr="005830FC">
                              <w:rPr>
                                <w:rFonts w:cstheme="minorHAnsi"/>
                                <w:b/>
                                <w:u w:val="single"/>
                              </w:rPr>
                              <w:t>Final sample</w:t>
                            </w:r>
                          </w:p>
                          <w:p w14:paraId="6EB1CC27" w14:textId="77777777" w:rsidR="007D04EC" w:rsidRPr="005830FC" w:rsidRDefault="007D04EC" w:rsidP="00206879">
                            <w:pPr>
                              <w:jc w:val="center"/>
                              <w:rPr>
                                <w:rFonts w:cstheme="minorHAnsi"/>
                              </w:rPr>
                            </w:pPr>
                            <w:r w:rsidRPr="005830FC">
                              <w:rPr>
                                <w:rFonts w:cstheme="minorHAnsi"/>
                              </w:rPr>
                              <w:t>n=85,871 women were followed-up until 201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B3EEDA" id="_x0000_s1028" type="#_x0000_t202" style="position:absolute;margin-left:-20.4pt;margin-top:258pt;width:194.4pt;height:59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">
                <v:textbox>
                  <w:txbxContent>
                    <w:p w14:paraId="2A2BD5B2" w14:textId="77777777" w:rsidR="007D04EC" w:rsidRPr="005830FC" w:rsidRDefault="007D04EC" w:rsidP="00206879">
                      <w:pPr>
                        <w:jc w:val="center"/>
                        <w:rPr>
                          <w:rFonts w:cstheme="minorHAnsi"/>
                          <w:b/>
                          <w:u w:val="single"/>
                        </w:rPr>
                      </w:pPr>
                      <w:r w:rsidRPr="005830FC">
                        <w:rPr>
                          <w:rFonts w:cstheme="minorHAnsi"/>
                          <w:b/>
                          <w:u w:val="single"/>
                        </w:rPr>
                        <w:t>Final sample</w:t>
                      </w:r>
                    </w:p>
                    <w:p w14:paraId="6EB1CC27" w14:textId="77777777" w:rsidR="007D04EC" w:rsidRPr="005830FC" w:rsidRDefault="007D04EC" w:rsidP="00206879">
                      <w:pPr>
                        <w:jc w:val="center"/>
                        <w:rPr>
                          <w:rFonts w:cstheme="minorHAnsi"/>
                        </w:rPr>
                      </w:pPr>
                      <w:r w:rsidRPr="005830FC">
                        <w:rPr>
                          <w:rFonts w:cstheme="minorHAnsi"/>
                        </w:rPr>
                        <w:t>n=85,871 women were followed-up until 2014</w:t>
                      </w:r>
                    </w:p>
                  </w:txbxContent>
                </v:textbox>
              </v:shape>
            </w:pict>
          </mc:Fallback>
        </mc:AlternateContent>
      </w:r>
      <w:r w:rsidRPr="005830FC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51D9C44" wp14:editId="0C00D9E9">
                <wp:simplePos x="0" y="0"/>
                <wp:positionH relativeFrom="column">
                  <wp:posOffset>-358140</wp:posOffset>
                </wp:positionH>
                <wp:positionV relativeFrom="paragraph">
                  <wp:posOffset>4116070</wp:posOffset>
                </wp:positionV>
                <wp:extent cx="5798820" cy="320040"/>
                <wp:effectExtent l="0" t="0" r="0" b="3810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98820" cy="3200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479425" w14:textId="77777777" w:rsidR="007D04EC" w:rsidRPr="005830FC" w:rsidRDefault="007D04EC" w:rsidP="00206879">
                            <w:pPr>
                              <w:rPr>
                                <w:rFonts w:cstheme="minorHAnsi"/>
                              </w:rPr>
                            </w:pPr>
                            <w:r w:rsidRPr="005830FC">
                              <w:rPr>
                                <w:rFonts w:cstheme="minorHAnsi"/>
                                <w:b/>
                              </w:rPr>
                              <w:t>Figure S1.</w:t>
                            </w:r>
                            <w:r w:rsidRPr="005830FC">
                              <w:rPr>
                                <w:rFonts w:cstheme="minorHAnsi"/>
                              </w:rPr>
                              <w:t xml:space="preserve"> Participant flow char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1D9C44" id="_x0000_s1029" type="#_x0000_t202" style="position:absolute;margin-left:-28.2pt;margin-top:324.1pt;width:456.6pt;height:25.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" filled="f" stroked="f">
                <v:textbox>
                  <w:txbxContent>
                    <w:p w14:paraId="1B479425" w14:textId="77777777" w:rsidR="007D04EC" w:rsidRPr="005830FC" w:rsidRDefault="007D04EC" w:rsidP="00206879">
                      <w:pPr>
                        <w:rPr>
                          <w:rFonts w:cstheme="minorHAnsi"/>
                        </w:rPr>
                      </w:pPr>
                      <w:r w:rsidRPr="005830FC">
                        <w:rPr>
                          <w:rFonts w:cstheme="minorHAnsi"/>
                          <w:b/>
                        </w:rPr>
                        <w:t>Figure S1.</w:t>
                      </w:r>
                      <w:r w:rsidRPr="005830FC">
                        <w:rPr>
                          <w:rFonts w:cstheme="minorHAnsi"/>
                        </w:rPr>
                        <w:t xml:space="preserve"> Participant flow chart</w:t>
                      </w:r>
                    </w:p>
                  </w:txbxContent>
                </v:textbox>
              </v:shape>
            </w:pict>
          </mc:Fallback>
        </mc:AlternateContent>
      </w:r>
      <w:r w:rsidRPr="005830FC">
        <w:rPr>
          <w:rFonts w:cstheme="minorHAnsi"/>
          <w:sz w:val="24"/>
          <w:szCs w:val="24"/>
          <w:u w:val="single"/>
        </w:rPr>
        <w:br w:type="page"/>
      </w:r>
    </w:p>
    <w:p w14:paraId="21F85561" w14:textId="77777777" w:rsidR="00942941" w:rsidRDefault="00942941">
      <w:r>
        <w:rPr>
          <w:noProof/>
        </w:rPr>
        <w:lastRenderedPageBreak/>
        <w:drawing>
          <wp:inline distT="0" distB="0" distL="0" distR="0" wp14:anchorId="093F8578" wp14:editId="02DFBF4D">
            <wp:extent cx="2290354" cy="3217912"/>
            <wp:effectExtent l="0" t="0" r="0" b="1905"/>
            <wp:docPr id="8" name="Picture 8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Diagram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17944" cy="3256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  <w:r>
        <w:rPr>
          <w:noProof/>
        </w:rPr>
        <w:drawing>
          <wp:inline distT="0" distB="0" distL="0" distR="0" wp14:anchorId="7D9C381F" wp14:editId="780EC541">
            <wp:extent cx="2255520" cy="3209433"/>
            <wp:effectExtent l="0" t="0" r="0" b="0"/>
            <wp:docPr id="10" name="Picture 10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Diagram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94479" cy="32648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  <w:r>
        <w:rPr>
          <w:noProof/>
        </w:rPr>
        <w:drawing>
          <wp:inline distT="0" distB="0" distL="0" distR="0" wp14:anchorId="5BD1E827" wp14:editId="2A21C50E">
            <wp:extent cx="2312126" cy="3241200"/>
            <wp:effectExtent l="0" t="0" r="0" b="0"/>
            <wp:docPr id="11" name="Picture 1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Diagram&#10;&#10;Description automatically generated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23912" cy="32577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DCC9F5" w14:textId="0736A012" w:rsidR="00942941" w:rsidRDefault="00942941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55A78B42" wp14:editId="62E7CD18">
                <wp:simplePos x="0" y="0"/>
                <wp:positionH relativeFrom="column">
                  <wp:posOffset>12700</wp:posOffset>
                </wp:positionH>
                <wp:positionV relativeFrom="paragraph">
                  <wp:posOffset>180975</wp:posOffset>
                </wp:positionV>
                <wp:extent cx="6879590" cy="1404620"/>
                <wp:effectExtent l="0" t="0" r="0" b="127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7959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859314" w14:textId="2948B904" w:rsidR="00942941" w:rsidRPr="00E2304C" w:rsidRDefault="00942941" w:rsidP="00E2304C">
                            <w:r w:rsidRPr="00E2304C">
                              <w:rPr>
                                <w:b/>
                                <w:bCs/>
                              </w:rPr>
                              <w:t xml:space="preserve">Figure S2. </w:t>
                            </w:r>
                            <w:r w:rsidR="00E2304C" w:rsidRPr="00E2304C">
                              <w:t xml:space="preserve">Dose-response relationship between </w:t>
                            </w:r>
                            <w:r w:rsidR="00E2304C">
                              <w:t xml:space="preserve">red meat consumption </w:t>
                            </w:r>
                            <w:r w:rsidR="00E2304C" w:rsidRPr="00E2304C">
                              <w:t xml:space="preserve">and risk of </w:t>
                            </w:r>
                            <w:r w:rsidR="00E2304C">
                              <w:t>frailty</w:t>
                            </w:r>
                            <w:r w:rsidR="00E2304C" w:rsidRPr="00E2304C">
                              <w:t xml:space="preserve"> in women from the Nurses' Health Study.</w:t>
                            </w:r>
                            <w:r w:rsidR="00E2304C">
                              <w:t xml:space="preserve"> </w:t>
                            </w:r>
                            <w:r w:rsidR="00E2304C" w:rsidRPr="00E2304C">
                              <w:t>Dotted lines are 95% CI for the trend obtained from restricted cubic spline regression (</w:t>
                            </w:r>
                            <w:r w:rsidR="00E2304C">
                              <w:t>4</w:t>
                            </w:r>
                            <w:r w:rsidR="00E2304C" w:rsidRPr="00E2304C">
                              <w:t xml:space="preserve"> knots)</w:t>
                            </w:r>
                            <w:r w:rsidR="00E2304C"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5A78B42" id="_x0000_s1030" type="#_x0000_t202" style="position:absolute;margin-left:1pt;margin-top:14.25pt;width:541.7pt;height:110.6pt;z-index:25166643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" stroked="f">
                <v:textbox style="mso-fit-shape-to-text:t">
                  <w:txbxContent>
                    <w:p w14:paraId="3A859314" w14:textId="2948B904" w:rsidR="00942941" w:rsidRPr="00E2304C" w:rsidRDefault="00942941" w:rsidP="00E2304C">
                      <w:r w:rsidRPr="00E2304C">
                        <w:rPr>
                          <w:b/>
                          <w:bCs/>
                        </w:rPr>
                        <w:t xml:space="preserve">Figure S2. </w:t>
                      </w:r>
                      <w:r w:rsidR="00E2304C" w:rsidRPr="00E2304C">
                        <w:t xml:space="preserve">Dose-response relationship between </w:t>
                      </w:r>
                      <w:r w:rsidR="00E2304C">
                        <w:t xml:space="preserve">red meat consumption </w:t>
                      </w:r>
                      <w:r w:rsidR="00E2304C" w:rsidRPr="00E2304C">
                        <w:t xml:space="preserve">and risk of </w:t>
                      </w:r>
                      <w:r w:rsidR="00E2304C">
                        <w:t>frailty</w:t>
                      </w:r>
                      <w:r w:rsidR="00E2304C" w:rsidRPr="00E2304C">
                        <w:t xml:space="preserve"> in women from the Nurses' Health Study.</w:t>
                      </w:r>
                      <w:r w:rsidR="00E2304C">
                        <w:t xml:space="preserve"> </w:t>
                      </w:r>
                      <w:r w:rsidR="00E2304C" w:rsidRPr="00E2304C">
                        <w:t>Dotted lines are 95% CI for the trend obtained from restricted cubic spline regression (</w:t>
                      </w:r>
                      <w:r w:rsidR="00E2304C">
                        <w:t>4</w:t>
                      </w:r>
                      <w:r w:rsidR="00E2304C" w:rsidRPr="00E2304C">
                        <w:t xml:space="preserve"> knots)</w:t>
                      </w:r>
                      <w:r w:rsidR="00E2304C"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br w:type="page"/>
      </w:r>
    </w:p>
    <w:tbl>
      <w:tblPr>
        <w:tblW w:w="13100" w:type="dxa"/>
        <w:tblLook w:val="04A0" w:firstRow="1" w:lastRow="0" w:firstColumn="1" w:lastColumn="0" w:noHBand="0" w:noVBand="1"/>
      </w:tblPr>
      <w:tblGrid>
        <w:gridCol w:w="2340"/>
        <w:gridCol w:w="1160"/>
        <w:gridCol w:w="1700"/>
        <w:gridCol w:w="1700"/>
        <w:gridCol w:w="1700"/>
        <w:gridCol w:w="1700"/>
        <w:gridCol w:w="1100"/>
        <w:gridCol w:w="1700"/>
      </w:tblGrid>
      <w:tr w:rsidR="00206879" w:rsidRPr="005830FC" w14:paraId="399EAC30" w14:textId="77777777" w:rsidTr="00D61FEE">
        <w:trPr>
          <w:trHeight w:val="600"/>
        </w:trPr>
        <w:tc>
          <w:tcPr>
            <w:tcW w:w="1310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536D8E" w14:textId="77777777" w:rsidR="00206879" w:rsidRPr="005830FC" w:rsidRDefault="00206879" w:rsidP="00D61FEE">
            <w:pPr>
              <w:spacing w:after="0" w:line="240" w:lineRule="auto"/>
              <w:rPr>
                <w:rFonts w:eastAsia="Times New Roman" w:cstheme="minorHAnsi"/>
              </w:rPr>
            </w:pPr>
            <w:r w:rsidRPr="005830FC">
              <w:rPr>
                <w:rFonts w:eastAsia="Times New Roman" w:cstheme="minorHAnsi"/>
                <w:b/>
                <w:bCs/>
              </w:rPr>
              <w:lastRenderedPageBreak/>
              <w:t>Table S1.</w:t>
            </w:r>
            <w:r w:rsidRPr="005830FC">
              <w:rPr>
                <w:rFonts w:eastAsia="Times New Roman" w:cstheme="minorHAnsi"/>
              </w:rPr>
              <w:t xml:space="preserve"> Relative risks (95% confidence interval) of frailty according to quintiles of red meat consumption among a subgroup of 69,441 women (9192 frailty cases) aged ≥60y in the Nurses’ Health Study without frailty criteria at baseline.</w:t>
            </w:r>
          </w:p>
        </w:tc>
      </w:tr>
      <w:tr w:rsidR="00206879" w:rsidRPr="005830FC" w14:paraId="6D66EFB0" w14:textId="77777777" w:rsidTr="00D61FEE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4091D8" w14:textId="77777777" w:rsidR="00206879" w:rsidRPr="005830FC" w:rsidRDefault="00206879" w:rsidP="00D61FE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5830FC">
              <w:rPr>
                <w:rFonts w:eastAsia="Times New Roman" w:cstheme="minorHAnsi"/>
                <w:b/>
                <w:bCs/>
                <w:color w:val="000000"/>
              </w:rPr>
              <w:t> </w:t>
            </w:r>
          </w:p>
        </w:tc>
        <w:tc>
          <w:tcPr>
            <w:tcW w:w="79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27CE3B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830FC">
              <w:rPr>
                <w:rFonts w:eastAsia="Times New Roman" w:cstheme="minorHAnsi"/>
                <w:b/>
                <w:bCs/>
                <w:color w:val="000000"/>
              </w:rPr>
              <w:t>Red meat consump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1F8134" w14:textId="77777777" w:rsidR="00206879" w:rsidRPr="005830FC" w:rsidRDefault="00206879" w:rsidP="00D61FE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5830FC">
              <w:rPr>
                <w:rFonts w:eastAsia="Times New Roman" w:cstheme="minorHAnsi"/>
                <w:b/>
                <w:bCs/>
                <w:color w:val="000000"/>
              </w:rPr>
              <w:t> 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58AC8493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830FC">
              <w:rPr>
                <w:rFonts w:eastAsia="Times New Roman" w:cstheme="minorHAnsi"/>
                <w:b/>
                <w:bCs/>
                <w:color w:val="000000"/>
              </w:rPr>
              <w:t xml:space="preserve">Per 1 serving/d </w:t>
            </w:r>
          </w:p>
        </w:tc>
      </w:tr>
      <w:tr w:rsidR="00206879" w:rsidRPr="005830FC" w14:paraId="4B3FE4B1" w14:textId="77777777" w:rsidTr="00D61FEE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1062F8C" w14:textId="77777777" w:rsidR="00206879" w:rsidRPr="005830FC" w:rsidRDefault="00206879" w:rsidP="00D61FE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5830FC">
              <w:rPr>
                <w:rFonts w:eastAsia="Times New Roman" w:cstheme="minorHAnsi"/>
                <w:b/>
                <w:bCs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5AC409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830FC">
              <w:rPr>
                <w:rFonts w:eastAsia="Times New Roman" w:cstheme="minorHAnsi"/>
                <w:b/>
                <w:bCs/>
                <w:color w:val="000000"/>
              </w:rPr>
              <w:t>Quintile 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1F4D43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830FC">
              <w:rPr>
                <w:rFonts w:eastAsia="Times New Roman" w:cstheme="minorHAnsi"/>
                <w:b/>
                <w:bCs/>
                <w:color w:val="000000"/>
              </w:rPr>
              <w:t>Quintile 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E3BB75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830FC">
              <w:rPr>
                <w:rFonts w:eastAsia="Times New Roman" w:cstheme="minorHAnsi"/>
                <w:b/>
                <w:bCs/>
                <w:color w:val="000000"/>
              </w:rPr>
              <w:t>Quintile 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9B7995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830FC">
              <w:rPr>
                <w:rFonts w:eastAsia="Times New Roman" w:cstheme="minorHAnsi"/>
                <w:b/>
                <w:bCs/>
                <w:color w:val="000000"/>
              </w:rPr>
              <w:t>Quintile 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940931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830FC">
              <w:rPr>
                <w:rFonts w:eastAsia="Times New Roman" w:cstheme="minorHAnsi"/>
                <w:b/>
                <w:bCs/>
                <w:color w:val="000000"/>
              </w:rPr>
              <w:t>Quintile 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318240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830FC">
              <w:rPr>
                <w:rFonts w:eastAsia="Times New Roman" w:cstheme="minorHAnsi"/>
                <w:b/>
                <w:bCs/>
                <w:color w:val="000000"/>
              </w:rPr>
              <w:t>P-trend</w:t>
            </w: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5ECF35" w14:textId="77777777" w:rsidR="00206879" w:rsidRPr="005830FC" w:rsidRDefault="00206879" w:rsidP="00D61FE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206879" w:rsidRPr="005830FC" w14:paraId="479F1047" w14:textId="77777777" w:rsidTr="00D61FEE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353C3B" w14:textId="77777777" w:rsidR="00206879" w:rsidRPr="005830FC" w:rsidRDefault="00206879" w:rsidP="00D61FEE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5830FC">
              <w:rPr>
                <w:rFonts w:eastAsia="Times New Roman" w:cstheme="minorHAnsi"/>
                <w:b/>
                <w:bCs/>
              </w:rPr>
              <w:t>Total red mea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548CC9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</w:rPr>
            </w:pPr>
            <w:r w:rsidRPr="005830FC">
              <w:rPr>
                <w:rFonts w:eastAsia="Times New Roman" w:cstheme="minorHAnsi"/>
                <w:color w:val="FF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A9BD7A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</w:rPr>
            </w:pPr>
            <w:r w:rsidRPr="005830FC">
              <w:rPr>
                <w:rFonts w:eastAsia="Times New Roman" w:cstheme="minorHAnsi"/>
                <w:color w:val="FF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D6F5F2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</w:rPr>
            </w:pPr>
            <w:r w:rsidRPr="005830FC">
              <w:rPr>
                <w:rFonts w:eastAsia="Times New Roman" w:cstheme="minorHAnsi"/>
                <w:color w:val="FF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A60BDF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</w:rPr>
            </w:pPr>
            <w:r w:rsidRPr="005830FC">
              <w:rPr>
                <w:rFonts w:eastAsia="Times New Roman" w:cstheme="minorHAnsi"/>
                <w:color w:val="FF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224460" w14:textId="77777777" w:rsidR="00206879" w:rsidRPr="005830FC" w:rsidRDefault="00206879" w:rsidP="00D61FEE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5830FC">
              <w:rPr>
                <w:rFonts w:eastAsia="Times New Roman" w:cstheme="minorHAnsi"/>
                <w:color w:val="FF000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A5F2F7" w14:textId="77777777" w:rsidR="00206879" w:rsidRPr="005830FC" w:rsidRDefault="00206879" w:rsidP="00D61FEE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5830FC">
              <w:rPr>
                <w:rFonts w:eastAsia="Times New Roman" w:cstheme="minorHAnsi"/>
                <w:color w:val="FF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66AA46" w14:textId="77777777" w:rsidR="00206879" w:rsidRPr="005830FC" w:rsidRDefault="00206879" w:rsidP="00D61FEE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5830FC">
              <w:rPr>
                <w:rFonts w:eastAsia="Times New Roman" w:cstheme="minorHAnsi"/>
                <w:color w:val="FF0000"/>
              </w:rPr>
              <w:t> </w:t>
            </w:r>
          </w:p>
        </w:tc>
      </w:tr>
      <w:tr w:rsidR="00206879" w:rsidRPr="005830FC" w14:paraId="357DCA52" w14:textId="77777777" w:rsidTr="00D61FEE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C404D42" w14:textId="77777777" w:rsidR="00206879" w:rsidRPr="005830FC" w:rsidRDefault="00206879" w:rsidP="00D61FEE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5830FC">
              <w:rPr>
                <w:rFonts w:eastAsia="Times New Roman" w:cstheme="minorHAnsi"/>
              </w:rPr>
              <w:t>Multivariable model</w:t>
            </w:r>
            <w:r w:rsidRPr="005830FC">
              <w:rPr>
                <w:rFonts w:eastAsia="Times New Roman" w:cstheme="minorHAnsi"/>
                <w:vertAlign w:val="superscript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9E0B22C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30FC">
              <w:rPr>
                <w:rFonts w:eastAsia="Times New Roman" w:cstheme="minorHAnsi"/>
              </w:rPr>
              <w:t>1.0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C20099F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30FC">
              <w:rPr>
                <w:rFonts w:eastAsia="Times New Roman" w:cstheme="minorHAnsi"/>
              </w:rPr>
              <w:t>0.98 (0.91, 1.04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41DBEC0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30FC">
              <w:rPr>
                <w:rFonts w:eastAsia="Times New Roman" w:cstheme="minorHAnsi"/>
              </w:rPr>
              <w:t>1.08 (1.01, 1.16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42BA91C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30FC">
              <w:rPr>
                <w:rFonts w:eastAsia="Times New Roman" w:cstheme="minorHAnsi"/>
              </w:rPr>
              <w:t>1.09 (1.02, 1.17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A037D73" w14:textId="77777777" w:rsidR="00206879" w:rsidRPr="005830FC" w:rsidRDefault="00206879" w:rsidP="00D61FEE">
            <w:pPr>
              <w:spacing w:after="0" w:line="240" w:lineRule="auto"/>
              <w:rPr>
                <w:rFonts w:eastAsia="Times New Roman" w:cstheme="minorHAnsi"/>
              </w:rPr>
            </w:pPr>
            <w:r w:rsidRPr="005830FC">
              <w:rPr>
                <w:rFonts w:eastAsia="Times New Roman" w:cstheme="minorHAnsi"/>
              </w:rPr>
              <w:t>1.12 (1.04, 1.21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2F07C4B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30FC">
              <w:rPr>
                <w:rFonts w:eastAsia="Times New Roman" w:cstheme="minorHAnsi"/>
              </w:rPr>
              <w:t>&lt;0.00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EDD2914" w14:textId="77777777" w:rsidR="00206879" w:rsidRPr="005830FC" w:rsidRDefault="00206879" w:rsidP="00D61FEE">
            <w:pPr>
              <w:spacing w:after="0" w:line="240" w:lineRule="auto"/>
              <w:rPr>
                <w:rFonts w:eastAsia="Times New Roman" w:cstheme="minorHAnsi"/>
              </w:rPr>
            </w:pPr>
            <w:r w:rsidRPr="005830FC">
              <w:rPr>
                <w:rFonts w:eastAsia="Times New Roman" w:cstheme="minorHAnsi"/>
              </w:rPr>
              <w:t>1.14 (1.08, 1.20)</w:t>
            </w:r>
          </w:p>
        </w:tc>
      </w:tr>
      <w:tr w:rsidR="00206879" w:rsidRPr="005830FC" w14:paraId="2F0CE70B" w14:textId="77777777" w:rsidTr="00D61FEE">
        <w:trPr>
          <w:trHeight w:val="300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76E8D" w14:textId="77777777" w:rsidR="00206879" w:rsidRPr="005830FC" w:rsidRDefault="00206879" w:rsidP="00D61FEE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5830FC">
              <w:rPr>
                <w:rFonts w:eastAsia="Times New Roman" w:cstheme="minorHAnsi"/>
                <w:b/>
                <w:bCs/>
              </w:rPr>
              <w:t>Unprocessed red meat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8EAFE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</w:rPr>
            </w:pPr>
            <w:r w:rsidRPr="005830FC">
              <w:rPr>
                <w:rFonts w:eastAsia="Times New Roman" w:cstheme="minorHAnsi"/>
                <w:color w:val="FF0000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BEEF7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</w:rPr>
            </w:pPr>
            <w:r w:rsidRPr="005830FC">
              <w:rPr>
                <w:rFonts w:eastAsia="Times New Roman" w:cstheme="minorHAnsi"/>
                <w:color w:val="FF0000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B214A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</w:rPr>
            </w:pPr>
            <w:r w:rsidRPr="005830FC">
              <w:rPr>
                <w:rFonts w:eastAsia="Times New Roman" w:cstheme="minorHAnsi"/>
                <w:color w:val="FF0000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9107C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</w:rPr>
            </w:pPr>
            <w:r w:rsidRPr="005830FC">
              <w:rPr>
                <w:rFonts w:eastAsia="Times New Roman" w:cstheme="minorHAnsi"/>
                <w:color w:val="FF0000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9A67F2" w14:textId="77777777" w:rsidR="00206879" w:rsidRPr="005830FC" w:rsidRDefault="00206879" w:rsidP="00D61FEE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5830FC">
              <w:rPr>
                <w:rFonts w:eastAsia="Times New Roman" w:cstheme="minorHAnsi"/>
                <w:color w:val="FF0000"/>
              </w:rPr>
              <w:t> 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929558" w14:textId="77777777" w:rsidR="00206879" w:rsidRPr="005830FC" w:rsidRDefault="00206879" w:rsidP="00D61FEE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5830FC">
              <w:rPr>
                <w:rFonts w:eastAsia="Times New Roman" w:cstheme="minorHAnsi"/>
                <w:color w:val="FF0000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781010" w14:textId="77777777" w:rsidR="00206879" w:rsidRPr="005830FC" w:rsidRDefault="00206879" w:rsidP="00D61FEE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5830FC">
              <w:rPr>
                <w:rFonts w:eastAsia="Times New Roman" w:cstheme="minorHAnsi"/>
                <w:color w:val="FF0000"/>
              </w:rPr>
              <w:t> </w:t>
            </w:r>
          </w:p>
        </w:tc>
      </w:tr>
      <w:tr w:rsidR="00206879" w:rsidRPr="005830FC" w14:paraId="15DC4303" w14:textId="77777777" w:rsidTr="00D61FEE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085170" w14:textId="77777777" w:rsidR="00206879" w:rsidRPr="005830FC" w:rsidRDefault="00206879" w:rsidP="00D61FEE">
            <w:pPr>
              <w:spacing w:after="0" w:line="240" w:lineRule="auto"/>
              <w:rPr>
                <w:rFonts w:eastAsia="Times New Roman" w:cstheme="minorHAnsi"/>
              </w:rPr>
            </w:pPr>
            <w:r w:rsidRPr="005830FC">
              <w:rPr>
                <w:rFonts w:eastAsia="Times New Roman" w:cstheme="minorHAnsi"/>
              </w:rPr>
              <w:t>Multivariable model</w:t>
            </w:r>
            <w:r w:rsidRPr="005830FC">
              <w:rPr>
                <w:rFonts w:eastAsia="Times New Roman" w:cstheme="minorHAnsi"/>
                <w:vertAlign w:val="superscript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28F141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30FC">
              <w:rPr>
                <w:rFonts w:eastAsia="Times New Roman" w:cstheme="minorHAnsi"/>
              </w:rPr>
              <w:t>1.0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BC33F7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30FC">
              <w:rPr>
                <w:rFonts w:eastAsia="Times New Roman" w:cstheme="minorHAnsi"/>
              </w:rPr>
              <w:t>0.97 (0.90, 1.04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224D0B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30FC">
              <w:rPr>
                <w:rFonts w:eastAsia="Times New Roman" w:cstheme="minorHAnsi"/>
              </w:rPr>
              <w:t>0.99 (0.92, 1.06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F26F52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30FC">
              <w:rPr>
                <w:rFonts w:eastAsia="Times New Roman" w:cstheme="minorHAnsi"/>
              </w:rPr>
              <w:t>1.05 (0.97, 1.13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A56BD8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30FC">
              <w:rPr>
                <w:rFonts w:eastAsia="Times New Roman" w:cstheme="minorHAnsi"/>
              </w:rPr>
              <w:t>1.05 (0.97, 1.13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26E2C8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30FC">
              <w:rPr>
                <w:rFonts w:eastAsia="Times New Roman" w:cstheme="minorHAnsi"/>
              </w:rPr>
              <w:t>0.0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D6FE08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30FC">
              <w:rPr>
                <w:rFonts w:eastAsia="Times New Roman" w:cstheme="minorHAnsi"/>
              </w:rPr>
              <w:t>1.09 (1.02, 1.18)</w:t>
            </w:r>
          </w:p>
        </w:tc>
      </w:tr>
      <w:tr w:rsidR="00206879" w:rsidRPr="005830FC" w14:paraId="65FB6819" w14:textId="77777777" w:rsidTr="00D61FEE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039638" w14:textId="77777777" w:rsidR="00206879" w:rsidRPr="005830FC" w:rsidRDefault="00206879" w:rsidP="00D61FEE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5830FC">
              <w:rPr>
                <w:rFonts w:eastAsia="Times New Roman" w:cstheme="minorHAnsi"/>
                <w:b/>
                <w:bCs/>
              </w:rPr>
              <w:t>Processed red mea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6AACD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</w:rPr>
            </w:pPr>
            <w:r w:rsidRPr="005830FC">
              <w:rPr>
                <w:rFonts w:eastAsia="Times New Roman" w:cstheme="minorHAnsi"/>
                <w:color w:val="FF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346C0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</w:rPr>
            </w:pPr>
            <w:r w:rsidRPr="005830FC">
              <w:rPr>
                <w:rFonts w:eastAsia="Times New Roman" w:cstheme="minorHAnsi"/>
                <w:color w:val="FF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E0A24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</w:rPr>
            </w:pPr>
            <w:r w:rsidRPr="005830FC">
              <w:rPr>
                <w:rFonts w:eastAsia="Times New Roman" w:cstheme="minorHAnsi"/>
                <w:color w:val="FF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7F17A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</w:rPr>
            </w:pPr>
            <w:r w:rsidRPr="005830FC">
              <w:rPr>
                <w:rFonts w:eastAsia="Times New Roman" w:cstheme="minorHAnsi"/>
                <w:color w:val="FF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7AC77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</w:rPr>
            </w:pPr>
            <w:r w:rsidRPr="005830FC">
              <w:rPr>
                <w:rFonts w:eastAsia="Times New Roman" w:cstheme="minorHAnsi"/>
                <w:color w:val="FF000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300E3A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</w:rPr>
            </w:pPr>
            <w:r w:rsidRPr="005830FC">
              <w:rPr>
                <w:rFonts w:eastAsia="Times New Roman" w:cstheme="minorHAnsi"/>
                <w:color w:val="FF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9E74FF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</w:rPr>
            </w:pPr>
            <w:r w:rsidRPr="005830FC">
              <w:rPr>
                <w:rFonts w:eastAsia="Times New Roman" w:cstheme="minorHAnsi"/>
                <w:color w:val="FF0000"/>
              </w:rPr>
              <w:t> </w:t>
            </w:r>
          </w:p>
        </w:tc>
      </w:tr>
      <w:tr w:rsidR="00206879" w:rsidRPr="005830FC" w14:paraId="6DA9F263" w14:textId="77777777" w:rsidTr="00D61FEE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D584E2" w14:textId="77777777" w:rsidR="00206879" w:rsidRPr="005830FC" w:rsidRDefault="00206879" w:rsidP="00D61FEE">
            <w:pPr>
              <w:spacing w:after="0" w:line="240" w:lineRule="auto"/>
              <w:rPr>
                <w:rFonts w:eastAsia="Times New Roman" w:cstheme="minorHAnsi"/>
              </w:rPr>
            </w:pPr>
            <w:r w:rsidRPr="005830FC">
              <w:rPr>
                <w:rFonts w:eastAsia="Times New Roman" w:cstheme="minorHAnsi"/>
              </w:rPr>
              <w:t>Multivariable model</w:t>
            </w:r>
            <w:r w:rsidRPr="005830FC">
              <w:rPr>
                <w:rFonts w:eastAsia="Times New Roman" w:cstheme="minorHAnsi"/>
                <w:vertAlign w:val="superscript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57D155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30FC">
              <w:rPr>
                <w:rFonts w:eastAsia="Times New Roman" w:cstheme="minorHAnsi"/>
              </w:rPr>
              <w:t>1.0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066DD6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30FC">
              <w:rPr>
                <w:rFonts w:eastAsia="Times New Roman" w:cstheme="minorHAnsi"/>
              </w:rPr>
              <w:t>1.00 (0.94, 1.07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B0A148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30FC">
              <w:rPr>
                <w:rFonts w:eastAsia="Times New Roman" w:cstheme="minorHAnsi"/>
              </w:rPr>
              <w:t>1.00 (0.93, 1.08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28086C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30FC">
              <w:rPr>
                <w:rFonts w:eastAsia="Times New Roman" w:cstheme="minorHAnsi"/>
              </w:rPr>
              <w:t>1.06 (0.98, 1.13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D7D2BB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30FC">
              <w:rPr>
                <w:rFonts w:eastAsia="Times New Roman" w:cstheme="minorHAnsi"/>
              </w:rPr>
              <w:t>1.12 (1.03, 1.21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2BC0BF3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30FC">
              <w:rPr>
                <w:rFonts w:eastAsia="Times New Roman" w:cstheme="minorHAnsi"/>
              </w:rPr>
              <w:t>&lt;0.00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235613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30FC">
              <w:rPr>
                <w:rFonts w:eastAsia="Times New Roman" w:cstheme="minorHAnsi"/>
              </w:rPr>
              <w:t>1.28 (1.14, 1.44)</w:t>
            </w:r>
          </w:p>
        </w:tc>
      </w:tr>
      <w:tr w:rsidR="00206879" w:rsidRPr="005830FC" w14:paraId="34CDF1A6" w14:textId="77777777" w:rsidTr="00D61FEE">
        <w:trPr>
          <w:trHeight w:val="1464"/>
        </w:trPr>
        <w:tc>
          <w:tcPr>
            <w:tcW w:w="131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C4B7DA" w14:textId="77777777" w:rsidR="00206879" w:rsidRPr="005830FC" w:rsidRDefault="00206879" w:rsidP="00D61F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830FC">
              <w:rPr>
                <w:rFonts w:eastAsia="Times New Roman" w:cstheme="minorHAnsi"/>
                <w:color w:val="000000"/>
                <w:vertAlign w:val="superscript"/>
              </w:rPr>
              <w:t xml:space="preserve">1 </w:t>
            </w:r>
            <w:r w:rsidRPr="005830FC">
              <w:rPr>
                <w:rFonts w:eastAsia="Times New Roman" w:cstheme="minorHAnsi"/>
                <w:color w:val="000000"/>
              </w:rPr>
              <w:t>Adjusted for: age (months), calendar time (4-y intervals), census tract income (</w:t>
            </w:r>
            <w:r>
              <w:rPr>
                <w:rFonts w:eastAsia="Times New Roman" w:cstheme="minorHAnsi"/>
                <w:color w:val="000000"/>
              </w:rPr>
              <w:t>&lt;</w:t>
            </w:r>
            <w:r w:rsidRPr="005830FC">
              <w:rPr>
                <w:rFonts w:eastAsia="Times New Roman" w:cstheme="minorHAnsi"/>
                <w:color w:val="000000"/>
              </w:rPr>
              <w:t xml:space="preserve">$50,000, $50,000–69,999, or </w:t>
            </w:r>
            <w:r w:rsidRPr="009C0CC3">
              <w:rPr>
                <w:rFonts w:ascii="Times New Roman" w:hAnsi="Times New Roman" w:cs="Times New Roman"/>
              </w:rPr>
              <w:t>≥</w:t>
            </w:r>
            <w:r w:rsidRPr="005830FC">
              <w:rPr>
                <w:rFonts w:eastAsia="Times New Roman" w:cstheme="minorHAnsi"/>
                <w:color w:val="000000"/>
              </w:rPr>
              <w:t>$70,000/y), education (registered nursing degrees, bachelor’s degree, masters or doctorate degree), husband’s education (high school or lower education, college, graduate school),, baseline body mass index (&lt;25.0, 25.0-29.9, ≥30.0 kg/m2), smoking status (never, past, and current 1-14, 15-24, and ≥25 cigarettes/day), alcohol intake (0, 1.0-4.9, 5.0-14.9, or ≥15.0 g/d), energy intake (quintiles of kcal/d), medication use (aspirin, postmenopausal hormone therapy, diuretics, β-blockers, calcium channel blockers, ACE inhibitors, other blood pressure medication, statins and other cholesterol lowering drugs, insulin, oral hypoglycemic medication), and consumption of fruits, vegetables, sugar-sweetened beverages and mutually adjusted for the other type of red meat (all in quintiles).</w:t>
            </w:r>
          </w:p>
        </w:tc>
      </w:tr>
    </w:tbl>
    <w:p w14:paraId="74808011" w14:textId="4ABC91D2" w:rsidR="00206879" w:rsidRDefault="00206879" w:rsidP="00256C8B">
      <w:pPr>
        <w:rPr>
          <w:rFonts w:cstheme="minorHAnsi"/>
          <w:sz w:val="24"/>
          <w:szCs w:val="24"/>
          <w:u w:val="single"/>
        </w:rPr>
      </w:pPr>
    </w:p>
    <w:p w14:paraId="3F3314DC" w14:textId="77777777" w:rsidR="00206879" w:rsidRDefault="00206879">
      <w:pPr>
        <w:rPr>
          <w:rFonts w:cstheme="minorHAnsi"/>
          <w:sz w:val="24"/>
          <w:szCs w:val="24"/>
          <w:u w:val="single"/>
        </w:rPr>
      </w:pPr>
      <w:r>
        <w:rPr>
          <w:rFonts w:cstheme="minorHAnsi"/>
          <w:sz w:val="24"/>
          <w:szCs w:val="24"/>
          <w:u w:val="single"/>
        </w:rPr>
        <w:br w:type="page"/>
      </w:r>
    </w:p>
    <w:tbl>
      <w:tblPr>
        <w:tblpPr w:leftFromText="180" w:rightFromText="180" w:vertAnchor="text" w:horzAnchor="margin" w:tblpY="-215"/>
        <w:tblW w:w="13140" w:type="dxa"/>
        <w:tblLook w:val="04A0" w:firstRow="1" w:lastRow="0" w:firstColumn="1" w:lastColumn="0" w:noHBand="0" w:noVBand="1"/>
      </w:tblPr>
      <w:tblGrid>
        <w:gridCol w:w="2358"/>
        <w:gridCol w:w="1152"/>
        <w:gridCol w:w="1710"/>
        <w:gridCol w:w="1700"/>
        <w:gridCol w:w="1700"/>
        <w:gridCol w:w="1700"/>
        <w:gridCol w:w="1120"/>
        <w:gridCol w:w="1700"/>
      </w:tblGrid>
      <w:tr w:rsidR="00206879" w:rsidRPr="005830FC" w14:paraId="49CFDE77" w14:textId="77777777" w:rsidTr="00D61FEE">
        <w:trPr>
          <w:trHeight w:val="600"/>
        </w:trPr>
        <w:tc>
          <w:tcPr>
            <w:tcW w:w="1314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BB6405B" w14:textId="77777777" w:rsidR="00206879" w:rsidRPr="005830FC" w:rsidRDefault="00206879" w:rsidP="00D61FEE">
            <w:pPr>
              <w:spacing w:after="0" w:line="240" w:lineRule="auto"/>
              <w:rPr>
                <w:rFonts w:eastAsia="Times New Roman" w:cstheme="minorHAnsi"/>
              </w:rPr>
            </w:pPr>
            <w:r w:rsidRPr="005830FC">
              <w:rPr>
                <w:rFonts w:eastAsia="Times New Roman" w:cstheme="minorHAnsi"/>
                <w:b/>
                <w:bCs/>
              </w:rPr>
              <w:lastRenderedPageBreak/>
              <w:t>Table S2</w:t>
            </w:r>
            <w:r w:rsidRPr="005830FC">
              <w:rPr>
                <w:rFonts w:eastAsia="Times New Roman" w:cstheme="minorHAnsi"/>
              </w:rPr>
              <w:t>. Relative risks (95% confidence interval) of frailty according to quintiles of red meat consumption among women aged ≥60y in the Nurses’ Health Study, 8 year lagged analysis.</w:t>
            </w:r>
          </w:p>
        </w:tc>
      </w:tr>
      <w:tr w:rsidR="00206879" w:rsidRPr="005830FC" w14:paraId="4550AB64" w14:textId="77777777" w:rsidTr="00D61FEE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965B5D" w14:textId="77777777" w:rsidR="00206879" w:rsidRPr="005830FC" w:rsidRDefault="00206879" w:rsidP="00D61FE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5830FC">
              <w:rPr>
                <w:rFonts w:eastAsia="Times New Roman" w:cstheme="minorHAnsi"/>
                <w:b/>
                <w:bCs/>
                <w:color w:val="000000"/>
              </w:rPr>
              <w:t> </w:t>
            </w:r>
          </w:p>
        </w:tc>
        <w:tc>
          <w:tcPr>
            <w:tcW w:w="796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3BDA5A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830FC">
              <w:rPr>
                <w:rFonts w:eastAsia="Times New Roman" w:cstheme="minorHAnsi"/>
                <w:b/>
                <w:bCs/>
                <w:color w:val="000000"/>
              </w:rPr>
              <w:t>Red meat consump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3460D3" w14:textId="77777777" w:rsidR="00206879" w:rsidRPr="005830FC" w:rsidRDefault="00206879" w:rsidP="00D61FE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5830FC">
              <w:rPr>
                <w:rFonts w:eastAsia="Times New Roman" w:cstheme="minorHAnsi"/>
                <w:b/>
                <w:bCs/>
                <w:color w:val="000000"/>
              </w:rPr>
              <w:t> 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347345FC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830FC">
              <w:rPr>
                <w:rFonts w:eastAsia="Times New Roman" w:cstheme="minorHAnsi"/>
                <w:b/>
                <w:bCs/>
                <w:color w:val="000000"/>
              </w:rPr>
              <w:t xml:space="preserve">Per 1 serving/d </w:t>
            </w:r>
          </w:p>
        </w:tc>
      </w:tr>
      <w:tr w:rsidR="00206879" w:rsidRPr="005830FC" w14:paraId="27375000" w14:textId="77777777" w:rsidTr="00D61FEE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CBE2CF" w14:textId="77777777" w:rsidR="00206879" w:rsidRPr="005830FC" w:rsidRDefault="00206879" w:rsidP="00D61FE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5830FC">
              <w:rPr>
                <w:rFonts w:eastAsia="Times New Roman" w:cstheme="minorHAnsi"/>
                <w:b/>
                <w:bCs/>
                <w:color w:val="000000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C903FB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830FC">
              <w:rPr>
                <w:rFonts w:eastAsia="Times New Roman" w:cstheme="minorHAnsi"/>
                <w:b/>
                <w:bCs/>
                <w:color w:val="000000"/>
              </w:rPr>
              <w:t>Quintile 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AA736D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830FC">
              <w:rPr>
                <w:rFonts w:eastAsia="Times New Roman" w:cstheme="minorHAnsi"/>
                <w:b/>
                <w:bCs/>
                <w:color w:val="000000"/>
              </w:rPr>
              <w:t>Quintile 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1ADBC3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830FC">
              <w:rPr>
                <w:rFonts w:eastAsia="Times New Roman" w:cstheme="minorHAnsi"/>
                <w:b/>
                <w:bCs/>
                <w:color w:val="000000"/>
              </w:rPr>
              <w:t>Quintile 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6DA667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830FC">
              <w:rPr>
                <w:rFonts w:eastAsia="Times New Roman" w:cstheme="minorHAnsi"/>
                <w:b/>
                <w:bCs/>
                <w:color w:val="000000"/>
              </w:rPr>
              <w:t>Quintile 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9579BC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830FC">
              <w:rPr>
                <w:rFonts w:eastAsia="Times New Roman" w:cstheme="minorHAnsi"/>
                <w:b/>
                <w:bCs/>
                <w:color w:val="000000"/>
              </w:rPr>
              <w:t>Quintile 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6C039A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830FC">
              <w:rPr>
                <w:rFonts w:eastAsia="Times New Roman" w:cstheme="minorHAnsi"/>
                <w:b/>
                <w:bCs/>
                <w:color w:val="000000"/>
              </w:rPr>
              <w:t>P-trend</w:t>
            </w: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D310C5" w14:textId="77777777" w:rsidR="00206879" w:rsidRPr="005830FC" w:rsidRDefault="00206879" w:rsidP="00D61FE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206879" w:rsidRPr="005830FC" w14:paraId="4976FD77" w14:textId="77777777" w:rsidTr="00D61FEE">
        <w:trPr>
          <w:trHeight w:val="300"/>
        </w:trPr>
        <w:tc>
          <w:tcPr>
            <w:tcW w:w="2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04E233" w14:textId="77777777" w:rsidR="00206879" w:rsidRPr="005830FC" w:rsidRDefault="00206879" w:rsidP="00D61FEE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5830FC">
              <w:rPr>
                <w:rFonts w:eastAsia="Times New Roman" w:cstheme="minorHAnsi"/>
                <w:b/>
                <w:bCs/>
              </w:rPr>
              <w:t>Total red meat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667BF8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30FC">
              <w:rPr>
                <w:rFonts w:eastAsia="Times New Roman" w:cstheme="minorHAnsi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AEB0D6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</w:rPr>
            </w:pPr>
            <w:r w:rsidRPr="005830FC">
              <w:rPr>
                <w:rFonts w:eastAsia="Times New Roman" w:cstheme="minorHAnsi"/>
                <w:color w:val="FF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C2D01D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</w:rPr>
            </w:pPr>
            <w:r w:rsidRPr="005830FC">
              <w:rPr>
                <w:rFonts w:eastAsia="Times New Roman" w:cstheme="minorHAnsi"/>
                <w:color w:val="FF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B6E896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</w:rPr>
            </w:pPr>
            <w:r w:rsidRPr="005830FC">
              <w:rPr>
                <w:rFonts w:eastAsia="Times New Roman" w:cstheme="minorHAnsi"/>
                <w:color w:val="FF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05ACAA" w14:textId="77777777" w:rsidR="00206879" w:rsidRPr="005830FC" w:rsidRDefault="00206879" w:rsidP="00D61FEE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5830FC">
              <w:rPr>
                <w:rFonts w:eastAsia="Times New Roman" w:cstheme="minorHAnsi"/>
                <w:color w:val="FF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BDDE5D" w14:textId="77777777" w:rsidR="00206879" w:rsidRPr="005830FC" w:rsidRDefault="00206879" w:rsidP="00D61FEE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5830FC">
              <w:rPr>
                <w:rFonts w:eastAsia="Times New Roman" w:cstheme="minorHAnsi"/>
                <w:color w:val="FF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0838C8" w14:textId="77777777" w:rsidR="00206879" w:rsidRPr="005830FC" w:rsidRDefault="00206879" w:rsidP="00D61FEE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5830FC">
              <w:rPr>
                <w:rFonts w:eastAsia="Times New Roman" w:cstheme="minorHAnsi"/>
                <w:color w:val="FF0000"/>
              </w:rPr>
              <w:t> </w:t>
            </w:r>
          </w:p>
        </w:tc>
      </w:tr>
      <w:tr w:rsidR="00206879" w:rsidRPr="005830FC" w14:paraId="1A79F358" w14:textId="77777777" w:rsidTr="00D61FEE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E69508" w14:textId="77777777" w:rsidR="00206879" w:rsidRPr="005830FC" w:rsidRDefault="00206879" w:rsidP="00D61FEE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5830FC">
              <w:rPr>
                <w:rFonts w:eastAsia="Times New Roman" w:cstheme="minorHAnsi"/>
              </w:rPr>
              <w:t>Multivariable model</w:t>
            </w:r>
            <w:r w:rsidRPr="005830FC">
              <w:rPr>
                <w:rFonts w:eastAsia="Times New Roman" w:cstheme="minorHAnsi"/>
                <w:vertAlign w:val="superscript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F0517C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30FC">
              <w:rPr>
                <w:rFonts w:eastAsia="Times New Roman" w:cstheme="minorHAnsi"/>
              </w:rPr>
              <w:t>1.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72EC5F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30FC">
              <w:rPr>
                <w:rFonts w:eastAsia="Times New Roman" w:cstheme="minorHAnsi"/>
              </w:rPr>
              <w:t>1.01 (0.95, 1.07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E2C8AF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30FC">
              <w:rPr>
                <w:rFonts w:eastAsia="Times New Roman" w:cstheme="minorHAnsi"/>
              </w:rPr>
              <w:t>1.10 (1.03, 1.17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39C90D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30FC">
              <w:rPr>
                <w:rFonts w:eastAsia="Times New Roman" w:cstheme="minorHAnsi"/>
              </w:rPr>
              <w:t>1.12 (1.05, 1.20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E2CBA4" w14:textId="77777777" w:rsidR="00206879" w:rsidRPr="005830FC" w:rsidRDefault="00206879" w:rsidP="00D61FEE">
            <w:pPr>
              <w:spacing w:after="0" w:line="240" w:lineRule="auto"/>
              <w:rPr>
                <w:rFonts w:eastAsia="Times New Roman" w:cstheme="minorHAnsi"/>
              </w:rPr>
            </w:pPr>
            <w:r w:rsidRPr="005830FC">
              <w:rPr>
                <w:rFonts w:eastAsia="Times New Roman" w:cstheme="minorHAnsi"/>
              </w:rPr>
              <w:t>1.17 (1.09, 1.26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AB3D33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30FC">
              <w:rPr>
                <w:rFonts w:eastAsia="Times New Roman" w:cstheme="minorHAnsi"/>
              </w:rPr>
              <w:t>&lt;0.00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57B9A7" w14:textId="77777777" w:rsidR="00206879" w:rsidRPr="005830FC" w:rsidRDefault="00206879" w:rsidP="00D61FEE">
            <w:pPr>
              <w:spacing w:after="0" w:line="240" w:lineRule="auto"/>
              <w:rPr>
                <w:rFonts w:eastAsia="Times New Roman" w:cstheme="minorHAnsi"/>
              </w:rPr>
            </w:pPr>
            <w:r w:rsidRPr="005830FC">
              <w:rPr>
                <w:rFonts w:eastAsia="Times New Roman" w:cstheme="minorHAnsi"/>
              </w:rPr>
              <w:t>1.15 (1.10, 1.21)</w:t>
            </w:r>
          </w:p>
        </w:tc>
      </w:tr>
      <w:tr w:rsidR="00206879" w:rsidRPr="005830FC" w14:paraId="3911CC5E" w14:textId="77777777" w:rsidTr="00D61FEE">
        <w:trPr>
          <w:trHeight w:val="300"/>
        </w:trPr>
        <w:tc>
          <w:tcPr>
            <w:tcW w:w="2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928DF" w14:textId="77777777" w:rsidR="00206879" w:rsidRPr="005830FC" w:rsidRDefault="00206879" w:rsidP="00D61FEE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5830FC">
              <w:rPr>
                <w:rFonts w:eastAsia="Times New Roman" w:cstheme="minorHAnsi"/>
                <w:b/>
                <w:bCs/>
              </w:rPr>
              <w:t>Unprocessed red meat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1CBCD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</w:rPr>
            </w:pPr>
            <w:r w:rsidRPr="005830FC">
              <w:rPr>
                <w:rFonts w:eastAsia="Times New Roman" w:cstheme="minorHAnsi"/>
                <w:color w:val="FF0000"/>
              </w:rPr>
              <w:t> 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5AAE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</w:rPr>
            </w:pPr>
            <w:r w:rsidRPr="005830FC">
              <w:rPr>
                <w:rFonts w:eastAsia="Times New Roman" w:cstheme="minorHAnsi"/>
                <w:color w:val="FF0000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8B92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</w:rPr>
            </w:pPr>
            <w:r w:rsidRPr="005830FC">
              <w:rPr>
                <w:rFonts w:eastAsia="Times New Roman" w:cstheme="minorHAnsi"/>
                <w:color w:val="FF0000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2905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</w:rPr>
            </w:pPr>
            <w:r w:rsidRPr="005830FC">
              <w:rPr>
                <w:rFonts w:eastAsia="Times New Roman" w:cstheme="minorHAnsi"/>
                <w:color w:val="FF0000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C7B81" w14:textId="77777777" w:rsidR="00206879" w:rsidRPr="005830FC" w:rsidRDefault="00206879" w:rsidP="00D61FEE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5830FC">
              <w:rPr>
                <w:rFonts w:eastAsia="Times New Roman" w:cstheme="minorHAnsi"/>
                <w:color w:val="FF0000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B0A23" w14:textId="77777777" w:rsidR="00206879" w:rsidRPr="005830FC" w:rsidRDefault="00206879" w:rsidP="00D61FEE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5830FC">
              <w:rPr>
                <w:rFonts w:eastAsia="Times New Roman" w:cstheme="minorHAnsi"/>
                <w:color w:val="FF0000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0A75F" w14:textId="77777777" w:rsidR="00206879" w:rsidRPr="005830FC" w:rsidRDefault="00206879" w:rsidP="00D61FEE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5830FC">
              <w:rPr>
                <w:rFonts w:eastAsia="Times New Roman" w:cstheme="minorHAnsi"/>
                <w:color w:val="FF0000"/>
              </w:rPr>
              <w:t> </w:t>
            </w:r>
          </w:p>
        </w:tc>
      </w:tr>
      <w:tr w:rsidR="00206879" w:rsidRPr="005830FC" w14:paraId="0D77E7B6" w14:textId="77777777" w:rsidTr="00D61FEE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D9F85A" w14:textId="77777777" w:rsidR="00206879" w:rsidRPr="005830FC" w:rsidRDefault="00206879" w:rsidP="00D61FEE">
            <w:pPr>
              <w:spacing w:after="0" w:line="240" w:lineRule="auto"/>
              <w:rPr>
                <w:rFonts w:eastAsia="Times New Roman" w:cstheme="minorHAnsi"/>
              </w:rPr>
            </w:pPr>
            <w:r w:rsidRPr="005830FC">
              <w:rPr>
                <w:rFonts w:eastAsia="Times New Roman" w:cstheme="minorHAnsi"/>
              </w:rPr>
              <w:t>Multivariable model</w:t>
            </w:r>
            <w:r w:rsidRPr="005830FC">
              <w:rPr>
                <w:rFonts w:eastAsia="Times New Roman" w:cstheme="minorHAnsi"/>
                <w:vertAlign w:val="superscript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99C78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30FC">
              <w:rPr>
                <w:rFonts w:eastAsia="Times New Roman" w:cstheme="minorHAnsi"/>
              </w:rPr>
              <w:t>1.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4602A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30FC">
              <w:rPr>
                <w:rFonts w:eastAsia="Times New Roman" w:cstheme="minorHAnsi"/>
              </w:rPr>
              <w:t>0.97 (0.91, 1.03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A0A6A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30FC">
              <w:rPr>
                <w:rFonts w:eastAsia="Times New Roman" w:cstheme="minorHAnsi"/>
              </w:rPr>
              <w:t>1.02 (0.96, 1.09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E7893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30FC">
              <w:rPr>
                <w:rFonts w:eastAsia="Times New Roman" w:cstheme="minorHAnsi"/>
              </w:rPr>
              <w:t>1.09 (1.02, 1.17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460D2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30FC">
              <w:rPr>
                <w:rFonts w:eastAsia="Times New Roman" w:cstheme="minorHAnsi"/>
              </w:rPr>
              <w:t>1.10 (1.02, 1.18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12FB5B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30FC">
              <w:rPr>
                <w:rFonts w:eastAsia="Times New Roman" w:cstheme="minorHAnsi"/>
              </w:rPr>
              <w:t>&lt;0.00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41AC32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30FC">
              <w:rPr>
                <w:rFonts w:eastAsia="Times New Roman" w:cstheme="minorHAnsi"/>
              </w:rPr>
              <w:t>1.14 (1.06, 1.21)</w:t>
            </w:r>
          </w:p>
        </w:tc>
      </w:tr>
      <w:tr w:rsidR="00206879" w:rsidRPr="005830FC" w14:paraId="141B8233" w14:textId="77777777" w:rsidTr="00D61FEE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00FA06" w14:textId="77777777" w:rsidR="00206879" w:rsidRPr="005830FC" w:rsidRDefault="00206879" w:rsidP="00D61FEE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5830FC">
              <w:rPr>
                <w:rFonts w:eastAsia="Times New Roman" w:cstheme="minorHAnsi"/>
                <w:b/>
                <w:bCs/>
              </w:rPr>
              <w:t>Processed red mea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487E7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</w:rPr>
            </w:pPr>
            <w:r w:rsidRPr="005830FC">
              <w:rPr>
                <w:rFonts w:eastAsia="Times New Roman" w:cstheme="minorHAnsi"/>
                <w:color w:val="FF000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E8CF2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</w:rPr>
            </w:pPr>
            <w:r w:rsidRPr="005830FC">
              <w:rPr>
                <w:rFonts w:eastAsia="Times New Roman" w:cstheme="minorHAnsi"/>
                <w:color w:val="FF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20C90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</w:rPr>
            </w:pPr>
            <w:r w:rsidRPr="005830FC">
              <w:rPr>
                <w:rFonts w:eastAsia="Times New Roman" w:cstheme="minorHAnsi"/>
                <w:color w:val="FF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8B254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</w:rPr>
            </w:pPr>
            <w:r w:rsidRPr="005830FC">
              <w:rPr>
                <w:rFonts w:eastAsia="Times New Roman" w:cstheme="minorHAnsi"/>
                <w:color w:val="FF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DF4F7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</w:rPr>
            </w:pPr>
            <w:r w:rsidRPr="005830FC">
              <w:rPr>
                <w:rFonts w:eastAsia="Times New Roman" w:cstheme="minorHAnsi"/>
                <w:color w:val="FF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CB8744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</w:rPr>
            </w:pPr>
            <w:r w:rsidRPr="005830FC">
              <w:rPr>
                <w:rFonts w:eastAsia="Times New Roman" w:cstheme="minorHAnsi"/>
                <w:color w:val="FF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1105E1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</w:rPr>
            </w:pPr>
            <w:r w:rsidRPr="005830FC">
              <w:rPr>
                <w:rFonts w:eastAsia="Times New Roman" w:cstheme="minorHAnsi"/>
                <w:color w:val="FF0000"/>
              </w:rPr>
              <w:t> </w:t>
            </w:r>
          </w:p>
        </w:tc>
      </w:tr>
      <w:tr w:rsidR="00206879" w:rsidRPr="005830FC" w14:paraId="6A5EC1AE" w14:textId="77777777" w:rsidTr="00D61FEE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5EA2DC" w14:textId="77777777" w:rsidR="00206879" w:rsidRPr="005830FC" w:rsidRDefault="00206879" w:rsidP="00D61FEE">
            <w:pPr>
              <w:spacing w:after="0" w:line="240" w:lineRule="auto"/>
              <w:rPr>
                <w:rFonts w:eastAsia="Times New Roman" w:cstheme="minorHAnsi"/>
              </w:rPr>
            </w:pPr>
            <w:r w:rsidRPr="005830FC">
              <w:rPr>
                <w:rFonts w:eastAsia="Times New Roman" w:cstheme="minorHAnsi"/>
              </w:rPr>
              <w:t>Multivariable model</w:t>
            </w:r>
            <w:r w:rsidRPr="005830FC">
              <w:rPr>
                <w:rFonts w:eastAsia="Times New Roman" w:cstheme="minorHAnsi"/>
                <w:vertAlign w:val="superscript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9AC4F1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30FC">
              <w:rPr>
                <w:rFonts w:eastAsia="Times New Roman" w:cstheme="minorHAnsi"/>
              </w:rPr>
              <w:t>1.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81FE22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30FC">
              <w:rPr>
                <w:rFonts w:eastAsia="Times New Roman" w:cstheme="minorHAnsi"/>
              </w:rPr>
              <w:t>0.97 (0.91, 1.04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FF3B1C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30FC">
              <w:rPr>
                <w:rFonts w:eastAsia="Times New Roman" w:cstheme="minorHAnsi"/>
              </w:rPr>
              <w:t>1.03 (0.96, 1.10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8B9C6D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30FC">
              <w:rPr>
                <w:rFonts w:eastAsia="Times New Roman" w:cstheme="minorHAnsi"/>
              </w:rPr>
              <w:t>1.03 (0.97, 1.10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FCFA28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30FC">
              <w:rPr>
                <w:rFonts w:eastAsia="Times New Roman" w:cstheme="minorHAnsi"/>
              </w:rPr>
              <w:t>1.08 (1.01, 1.16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15B469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30FC">
              <w:rPr>
                <w:rFonts w:eastAsia="Times New Roman" w:cstheme="minorHAnsi"/>
              </w:rPr>
              <w:t>&lt;0.00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B6FEEE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30FC">
              <w:rPr>
                <w:rFonts w:eastAsia="Times New Roman" w:cstheme="minorHAnsi"/>
              </w:rPr>
              <w:t>1.22 (1.10 1.35)</w:t>
            </w:r>
          </w:p>
        </w:tc>
      </w:tr>
      <w:tr w:rsidR="00206879" w:rsidRPr="005830FC" w14:paraId="3C6DAAE8" w14:textId="77777777" w:rsidTr="00D61FEE">
        <w:trPr>
          <w:trHeight w:val="1200"/>
        </w:trPr>
        <w:tc>
          <w:tcPr>
            <w:tcW w:w="131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392C84" w14:textId="77777777" w:rsidR="00206879" w:rsidRPr="005830FC" w:rsidRDefault="00206879" w:rsidP="00D61F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830FC">
              <w:rPr>
                <w:rFonts w:eastAsia="Times New Roman" w:cstheme="minorHAnsi"/>
                <w:color w:val="000000"/>
                <w:vertAlign w:val="superscript"/>
              </w:rPr>
              <w:t>1</w:t>
            </w:r>
            <w:r w:rsidRPr="005830FC">
              <w:rPr>
                <w:rFonts w:eastAsia="Times New Roman" w:cstheme="minorHAnsi"/>
                <w:color w:val="000000"/>
              </w:rPr>
              <w:t>Adjusted for: age (months), calendar time (4-y intervals), census tract income (</w:t>
            </w:r>
            <w:r>
              <w:rPr>
                <w:rFonts w:eastAsia="Times New Roman" w:cstheme="minorHAnsi"/>
                <w:color w:val="000000"/>
              </w:rPr>
              <w:t>&lt;</w:t>
            </w:r>
            <w:r w:rsidRPr="005830FC">
              <w:rPr>
                <w:rFonts w:eastAsia="Times New Roman" w:cstheme="minorHAnsi"/>
                <w:color w:val="000000"/>
              </w:rPr>
              <w:t xml:space="preserve">$50,000, $50,000–69,999, or </w:t>
            </w:r>
            <w:r w:rsidRPr="009C0CC3">
              <w:rPr>
                <w:rFonts w:ascii="Times New Roman" w:hAnsi="Times New Roman" w:cs="Times New Roman"/>
              </w:rPr>
              <w:t>≥</w:t>
            </w:r>
            <w:r w:rsidRPr="005830FC">
              <w:rPr>
                <w:rFonts w:eastAsia="Times New Roman" w:cstheme="minorHAnsi"/>
                <w:color w:val="000000"/>
              </w:rPr>
              <w:t>$70,000/y), education (registered nursing degrees, bachelor’s degree, masters or doctorate degree), husband’s education (high school or lower education, college, graduate school), baseline body mass index (&lt;25.0, 25.0-29.9, ≥30.0 kg/m2), smoking status (never, past, and current 1-14, 15-24, and ≥25 cigarettes/day), alcohol intake (0, 1.0-4.9, 5.0-14.9, or ≥15.0 g/d), energy intake (quintiles of kcal/d), medication use (aspirin, postmenopausal hormone therapy, diuretics, β-blockers, calcium channel blockers, ACE inhibitors, other blood pressure medication, statins and other cholesterol lowering drugs, insulin, oral hypoglycemic medication), and consumption of fruits, vegetables, sugar-sweetened beverages, and mutually adjusted for the other type of red meat (all in quintiles).</w:t>
            </w:r>
          </w:p>
        </w:tc>
      </w:tr>
    </w:tbl>
    <w:p w14:paraId="37F846B0" w14:textId="2D69D4A4" w:rsidR="00206879" w:rsidRDefault="00206879" w:rsidP="00256C8B">
      <w:pPr>
        <w:rPr>
          <w:rFonts w:cstheme="minorHAnsi"/>
          <w:sz w:val="24"/>
          <w:szCs w:val="24"/>
          <w:u w:val="single"/>
        </w:rPr>
      </w:pPr>
    </w:p>
    <w:p w14:paraId="500F5A30" w14:textId="77777777" w:rsidR="00206879" w:rsidRDefault="00206879">
      <w:pPr>
        <w:rPr>
          <w:rFonts w:cstheme="minorHAnsi"/>
          <w:sz w:val="24"/>
          <w:szCs w:val="24"/>
          <w:u w:val="single"/>
        </w:rPr>
      </w:pPr>
      <w:r>
        <w:rPr>
          <w:rFonts w:cstheme="minorHAnsi"/>
          <w:sz w:val="24"/>
          <w:szCs w:val="24"/>
          <w:u w:val="single"/>
        </w:rPr>
        <w:br w:type="page"/>
      </w:r>
    </w:p>
    <w:tbl>
      <w:tblPr>
        <w:tblpPr w:leftFromText="180" w:rightFromText="180" w:vertAnchor="text" w:horzAnchor="margin" w:tblpY="-191"/>
        <w:tblW w:w="13000" w:type="dxa"/>
        <w:tblLook w:val="04A0" w:firstRow="1" w:lastRow="0" w:firstColumn="1" w:lastColumn="0" w:noHBand="0" w:noVBand="1"/>
      </w:tblPr>
      <w:tblGrid>
        <w:gridCol w:w="2358"/>
        <w:gridCol w:w="1202"/>
        <w:gridCol w:w="1700"/>
        <w:gridCol w:w="1700"/>
        <w:gridCol w:w="1700"/>
        <w:gridCol w:w="1700"/>
        <w:gridCol w:w="940"/>
        <w:gridCol w:w="1700"/>
      </w:tblGrid>
      <w:tr w:rsidR="00206879" w:rsidRPr="005830FC" w14:paraId="3A8A7D8C" w14:textId="77777777" w:rsidTr="00D61FEE">
        <w:trPr>
          <w:trHeight w:val="600"/>
        </w:trPr>
        <w:tc>
          <w:tcPr>
            <w:tcW w:w="1300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2091E9" w14:textId="77777777" w:rsidR="00206879" w:rsidRPr="005830FC" w:rsidRDefault="00206879" w:rsidP="00D61FEE">
            <w:pPr>
              <w:spacing w:after="0" w:line="240" w:lineRule="auto"/>
              <w:rPr>
                <w:rFonts w:eastAsia="Times New Roman" w:cstheme="minorHAnsi"/>
              </w:rPr>
            </w:pPr>
            <w:r w:rsidRPr="005830FC">
              <w:rPr>
                <w:rFonts w:eastAsia="Times New Roman" w:cstheme="minorHAnsi"/>
                <w:b/>
                <w:bCs/>
              </w:rPr>
              <w:lastRenderedPageBreak/>
              <w:t xml:space="preserve">Table S3 </w:t>
            </w:r>
            <w:r w:rsidRPr="005830FC">
              <w:rPr>
                <w:rFonts w:eastAsia="Times New Roman" w:cstheme="minorHAnsi"/>
              </w:rPr>
              <w:t>Relative risks (95% confidence interval) of frailty according to quintiles of the most recent red meat consumption among women aged ≥60y in the Nurses’ Health Study.</w:t>
            </w:r>
          </w:p>
        </w:tc>
      </w:tr>
      <w:tr w:rsidR="00206879" w:rsidRPr="005830FC" w14:paraId="3E05DC64" w14:textId="77777777" w:rsidTr="00D61FEE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FF3EE5" w14:textId="77777777" w:rsidR="00206879" w:rsidRPr="005830FC" w:rsidRDefault="00206879" w:rsidP="00D61FE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5830FC">
              <w:rPr>
                <w:rFonts w:eastAsia="Times New Roman" w:cstheme="minorHAnsi"/>
                <w:b/>
                <w:bCs/>
                <w:color w:val="000000"/>
              </w:rPr>
              <w:t> </w:t>
            </w:r>
          </w:p>
        </w:tc>
        <w:tc>
          <w:tcPr>
            <w:tcW w:w="800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1CCBA1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830FC">
              <w:rPr>
                <w:rFonts w:eastAsia="Times New Roman" w:cstheme="minorHAnsi"/>
                <w:b/>
                <w:bCs/>
              </w:rPr>
              <w:t>Red meat consump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BCC3D2" w14:textId="77777777" w:rsidR="00206879" w:rsidRPr="005830FC" w:rsidRDefault="00206879" w:rsidP="00D61FE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5830FC">
              <w:rPr>
                <w:rFonts w:eastAsia="Times New Roman" w:cstheme="minorHAnsi"/>
                <w:b/>
                <w:bCs/>
                <w:color w:val="000000"/>
              </w:rPr>
              <w:t> 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57B10B28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830FC">
              <w:rPr>
                <w:rFonts w:eastAsia="Times New Roman" w:cstheme="minorHAnsi"/>
                <w:b/>
                <w:bCs/>
                <w:color w:val="000000"/>
              </w:rPr>
              <w:t>Per 1 serving/d increase</w:t>
            </w:r>
          </w:p>
        </w:tc>
      </w:tr>
      <w:tr w:rsidR="00206879" w:rsidRPr="005830FC" w14:paraId="19F77D90" w14:textId="77777777" w:rsidTr="00D61FEE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E4C086" w14:textId="77777777" w:rsidR="00206879" w:rsidRPr="005830FC" w:rsidRDefault="00206879" w:rsidP="00D61FE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5830FC">
              <w:rPr>
                <w:rFonts w:eastAsia="Times New Roman" w:cstheme="minorHAnsi"/>
                <w:b/>
                <w:bCs/>
                <w:color w:val="000000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BA8023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830FC">
              <w:rPr>
                <w:rFonts w:eastAsia="Times New Roman" w:cstheme="minorHAnsi"/>
                <w:b/>
                <w:bCs/>
                <w:color w:val="000000"/>
              </w:rPr>
              <w:t>Quintile 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D2A60A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830FC">
              <w:rPr>
                <w:rFonts w:eastAsia="Times New Roman" w:cstheme="minorHAnsi"/>
                <w:b/>
                <w:bCs/>
                <w:color w:val="000000"/>
              </w:rPr>
              <w:t>Quintile 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38D0FB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830FC">
              <w:rPr>
                <w:rFonts w:eastAsia="Times New Roman" w:cstheme="minorHAnsi"/>
                <w:b/>
                <w:bCs/>
                <w:color w:val="000000"/>
              </w:rPr>
              <w:t>Quintile 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B61710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830FC">
              <w:rPr>
                <w:rFonts w:eastAsia="Times New Roman" w:cstheme="minorHAnsi"/>
                <w:b/>
                <w:bCs/>
                <w:color w:val="000000"/>
              </w:rPr>
              <w:t>Quintile 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9F672E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830FC">
              <w:rPr>
                <w:rFonts w:eastAsia="Times New Roman" w:cstheme="minorHAnsi"/>
                <w:b/>
                <w:bCs/>
                <w:color w:val="000000"/>
              </w:rPr>
              <w:t>Quintile 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460330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830FC">
              <w:rPr>
                <w:rFonts w:eastAsia="Times New Roman" w:cstheme="minorHAnsi"/>
                <w:b/>
                <w:bCs/>
                <w:color w:val="000000"/>
              </w:rPr>
              <w:t>P-trend</w:t>
            </w: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F51A1D" w14:textId="77777777" w:rsidR="00206879" w:rsidRPr="005830FC" w:rsidRDefault="00206879" w:rsidP="00D61FE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206879" w:rsidRPr="005830FC" w14:paraId="1FCF5F1A" w14:textId="77777777" w:rsidTr="00D61FEE">
        <w:trPr>
          <w:trHeight w:val="300"/>
        </w:trPr>
        <w:tc>
          <w:tcPr>
            <w:tcW w:w="235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698CB8A" w14:textId="77777777" w:rsidR="00206879" w:rsidRPr="005830FC" w:rsidRDefault="00206879" w:rsidP="00D61FEE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5830FC">
              <w:rPr>
                <w:rFonts w:eastAsia="Times New Roman" w:cstheme="minorHAnsi"/>
                <w:b/>
                <w:bCs/>
              </w:rPr>
              <w:t>Total red meat</w:t>
            </w:r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EC538E2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30FC">
              <w:rPr>
                <w:rFonts w:eastAsia="Times New Roman" w:cstheme="minorHAnsi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F242872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30FC">
              <w:rPr>
                <w:rFonts w:eastAsia="Times New Roman" w:cstheme="minorHAnsi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9305815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30FC">
              <w:rPr>
                <w:rFonts w:eastAsia="Times New Roman" w:cstheme="minorHAnsi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EB00015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30FC">
              <w:rPr>
                <w:rFonts w:eastAsia="Times New Roman" w:cstheme="minorHAnsi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1001965" w14:textId="77777777" w:rsidR="00206879" w:rsidRPr="005830FC" w:rsidRDefault="00206879" w:rsidP="00D61FEE">
            <w:pPr>
              <w:spacing w:after="0" w:line="240" w:lineRule="auto"/>
              <w:rPr>
                <w:rFonts w:eastAsia="Times New Roman" w:cstheme="minorHAnsi"/>
              </w:rPr>
            </w:pPr>
            <w:r w:rsidRPr="005830FC">
              <w:rPr>
                <w:rFonts w:eastAsia="Times New Roman" w:cstheme="minorHAnsi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BDB0385" w14:textId="77777777" w:rsidR="00206879" w:rsidRPr="005830FC" w:rsidRDefault="00206879" w:rsidP="00D61FEE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5830FC">
              <w:rPr>
                <w:rFonts w:eastAsia="Times New Roman" w:cstheme="minorHAnsi"/>
                <w:color w:val="FF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C22D843" w14:textId="77777777" w:rsidR="00206879" w:rsidRPr="005830FC" w:rsidRDefault="00206879" w:rsidP="00D61FEE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5830FC">
              <w:rPr>
                <w:rFonts w:eastAsia="Times New Roman" w:cstheme="minorHAnsi"/>
                <w:color w:val="FF0000"/>
              </w:rPr>
              <w:t> </w:t>
            </w:r>
          </w:p>
        </w:tc>
      </w:tr>
      <w:tr w:rsidR="00206879" w:rsidRPr="005830FC" w14:paraId="13A287C6" w14:textId="77777777" w:rsidTr="00D61FEE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1803D56" w14:textId="77777777" w:rsidR="00206879" w:rsidRPr="005830FC" w:rsidRDefault="00206879" w:rsidP="00D61FEE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5830FC">
              <w:rPr>
                <w:rFonts w:eastAsia="Times New Roman" w:cstheme="minorHAnsi"/>
              </w:rPr>
              <w:t>Multivariable model</w:t>
            </w:r>
            <w:r w:rsidRPr="005830FC">
              <w:rPr>
                <w:rFonts w:eastAsia="Times New Roman" w:cstheme="minorHAnsi"/>
                <w:vertAlign w:val="superscript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FBE04BA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30FC">
              <w:rPr>
                <w:rFonts w:eastAsia="Times New Roman" w:cstheme="minorHAnsi"/>
              </w:rPr>
              <w:t>1.0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7C83069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30FC">
              <w:rPr>
                <w:rFonts w:eastAsia="Times New Roman" w:cstheme="minorHAnsi"/>
              </w:rPr>
              <w:t>1.00 (0.93, 1.06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5F5E1A4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30FC">
              <w:rPr>
                <w:rFonts w:eastAsia="Times New Roman" w:cstheme="minorHAnsi"/>
              </w:rPr>
              <w:t>1.08 (1.01, 1.15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4DE44F0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30FC">
              <w:rPr>
                <w:rFonts w:eastAsia="Times New Roman" w:cstheme="minorHAnsi"/>
              </w:rPr>
              <w:t>1.09 (1.02, 1.16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E07AED7" w14:textId="77777777" w:rsidR="00206879" w:rsidRPr="005830FC" w:rsidRDefault="00206879" w:rsidP="00D61FEE">
            <w:pPr>
              <w:spacing w:after="0" w:line="240" w:lineRule="auto"/>
              <w:rPr>
                <w:rFonts w:eastAsia="Times New Roman" w:cstheme="minorHAnsi"/>
              </w:rPr>
            </w:pPr>
            <w:r w:rsidRPr="005830FC">
              <w:rPr>
                <w:rFonts w:eastAsia="Times New Roman" w:cstheme="minorHAnsi"/>
              </w:rPr>
              <w:t>1.16 (1.08, 1.24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7CB2720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30FC">
              <w:rPr>
                <w:rFonts w:eastAsia="Times New Roman" w:cstheme="minorHAnsi"/>
              </w:rPr>
              <w:t>&lt;0.00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7A8D93C" w14:textId="77777777" w:rsidR="00206879" w:rsidRPr="005830FC" w:rsidRDefault="00206879" w:rsidP="00D61FEE">
            <w:pPr>
              <w:spacing w:after="0" w:line="240" w:lineRule="auto"/>
              <w:rPr>
                <w:rFonts w:eastAsia="Times New Roman" w:cstheme="minorHAnsi"/>
              </w:rPr>
            </w:pPr>
            <w:r w:rsidRPr="005830FC">
              <w:rPr>
                <w:rFonts w:eastAsia="Times New Roman" w:cstheme="minorHAnsi"/>
              </w:rPr>
              <w:t>1.13 (1.08, 1.17)</w:t>
            </w:r>
          </w:p>
        </w:tc>
      </w:tr>
      <w:tr w:rsidR="00206879" w:rsidRPr="005830FC" w14:paraId="20E16E5E" w14:textId="77777777" w:rsidTr="00D61FEE">
        <w:trPr>
          <w:trHeight w:val="300"/>
        </w:trPr>
        <w:tc>
          <w:tcPr>
            <w:tcW w:w="2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F7A83" w14:textId="77777777" w:rsidR="00206879" w:rsidRPr="005830FC" w:rsidRDefault="00206879" w:rsidP="00D61FEE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5830FC">
              <w:rPr>
                <w:rFonts w:eastAsia="Times New Roman" w:cstheme="minorHAnsi"/>
                <w:b/>
                <w:bCs/>
              </w:rPr>
              <w:t>Unprocessed red meat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BEDA5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</w:rPr>
            </w:pPr>
            <w:r w:rsidRPr="005830FC">
              <w:rPr>
                <w:rFonts w:eastAsia="Times New Roman" w:cstheme="minorHAnsi"/>
                <w:color w:val="FF0000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8CF05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</w:rPr>
            </w:pPr>
            <w:r w:rsidRPr="005830FC">
              <w:rPr>
                <w:rFonts w:eastAsia="Times New Roman" w:cstheme="minorHAnsi"/>
                <w:color w:val="FF0000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AEB3B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</w:rPr>
            </w:pPr>
            <w:r w:rsidRPr="005830FC">
              <w:rPr>
                <w:rFonts w:eastAsia="Times New Roman" w:cstheme="minorHAnsi"/>
                <w:color w:val="FF0000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EE5F1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</w:rPr>
            </w:pPr>
            <w:r w:rsidRPr="005830FC">
              <w:rPr>
                <w:rFonts w:eastAsia="Times New Roman" w:cstheme="minorHAnsi"/>
                <w:color w:val="FF0000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C8082C" w14:textId="77777777" w:rsidR="00206879" w:rsidRPr="005830FC" w:rsidRDefault="00206879" w:rsidP="00D61FEE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5830FC">
              <w:rPr>
                <w:rFonts w:eastAsia="Times New Roman" w:cstheme="minorHAnsi"/>
                <w:color w:val="FF0000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EE4D9C" w14:textId="77777777" w:rsidR="00206879" w:rsidRPr="005830FC" w:rsidRDefault="00206879" w:rsidP="00D61FEE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5830FC">
              <w:rPr>
                <w:rFonts w:eastAsia="Times New Roman" w:cstheme="minorHAnsi"/>
                <w:color w:val="FF0000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243A67" w14:textId="77777777" w:rsidR="00206879" w:rsidRPr="005830FC" w:rsidRDefault="00206879" w:rsidP="00D61FEE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5830FC">
              <w:rPr>
                <w:rFonts w:eastAsia="Times New Roman" w:cstheme="minorHAnsi"/>
                <w:color w:val="FF0000"/>
              </w:rPr>
              <w:t> </w:t>
            </w:r>
          </w:p>
        </w:tc>
      </w:tr>
      <w:tr w:rsidR="00206879" w:rsidRPr="005830FC" w14:paraId="5EE6F093" w14:textId="77777777" w:rsidTr="00D61FEE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53C3D3" w14:textId="77777777" w:rsidR="00206879" w:rsidRPr="005830FC" w:rsidRDefault="00206879" w:rsidP="00D61FEE">
            <w:pPr>
              <w:spacing w:after="0" w:line="240" w:lineRule="auto"/>
              <w:rPr>
                <w:rFonts w:eastAsia="Times New Roman" w:cstheme="minorHAnsi"/>
              </w:rPr>
            </w:pPr>
            <w:r w:rsidRPr="005830FC">
              <w:rPr>
                <w:rFonts w:eastAsia="Times New Roman" w:cstheme="minorHAnsi"/>
              </w:rPr>
              <w:t>Multivariable model</w:t>
            </w:r>
            <w:r w:rsidRPr="005830FC">
              <w:rPr>
                <w:rFonts w:eastAsia="Times New Roman" w:cstheme="minorHAnsi"/>
                <w:vertAlign w:val="superscript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8C278E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30FC">
              <w:rPr>
                <w:rFonts w:eastAsia="Times New Roman" w:cstheme="minorHAnsi"/>
              </w:rPr>
              <w:t>1.0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D64B60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30FC">
              <w:rPr>
                <w:rFonts w:eastAsia="Times New Roman" w:cstheme="minorHAnsi"/>
              </w:rPr>
              <w:t>0.96 (0.90, 1.03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169C14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30FC">
              <w:rPr>
                <w:rFonts w:eastAsia="Times New Roman" w:cstheme="minorHAnsi"/>
              </w:rPr>
              <w:t>0.97 (0.91, 1.03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6EB55C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30FC">
              <w:rPr>
                <w:rFonts w:eastAsia="Times New Roman" w:cstheme="minorHAnsi"/>
              </w:rPr>
              <w:t>0.99 (0.92, 1.06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305B44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30FC">
              <w:rPr>
                <w:rFonts w:eastAsia="Times New Roman" w:cstheme="minorHAnsi"/>
              </w:rPr>
              <w:t>1.04 (0.96, 1.11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2A3F87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30FC">
              <w:rPr>
                <w:rFonts w:eastAsia="Times New Roman" w:cstheme="minorHAnsi"/>
              </w:rPr>
              <w:t>0.0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D4199A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30FC">
              <w:rPr>
                <w:rFonts w:eastAsia="Times New Roman" w:cstheme="minorHAnsi"/>
              </w:rPr>
              <w:t>1.07 (1.01, 1.13)</w:t>
            </w:r>
          </w:p>
        </w:tc>
      </w:tr>
      <w:tr w:rsidR="00206879" w:rsidRPr="005830FC" w14:paraId="1B54D12B" w14:textId="77777777" w:rsidTr="00D61FEE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A82A1E" w14:textId="77777777" w:rsidR="00206879" w:rsidRPr="005830FC" w:rsidRDefault="00206879" w:rsidP="00D61FEE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5830FC">
              <w:rPr>
                <w:rFonts w:eastAsia="Times New Roman" w:cstheme="minorHAnsi"/>
                <w:b/>
                <w:bCs/>
              </w:rPr>
              <w:t>Processed red meat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49E42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</w:rPr>
            </w:pPr>
            <w:r w:rsidRPr="005830FC">
              <w:rPr>
                <w:rFonts w:eastAsia="Times New Roman" w:cstheme="minorHAnsi"/>
                <w:color w:val="FF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83041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</w:rPr>
            </w:pPr>
            <w:r w:rsidRPr="005830FC">
              <w:rPr>
                <w:rFonts w:eastAsia="Times New Roman" w:cstheme="minorHAnsi"/>
                <w:color w:val="FF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00521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</w:rPr>
            </w:pPr>
            <w:r w:rsidRPr="005830FC">
              <w:rPr>
                <w:rFonts w:eastAsia="Times New Roman" w:cstheme="minorHAnsi"/>
                <w:color w:val="FF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1A2D3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</w:rPr>
            </w:pPr>
            <w:r w:rsidRPr="005830FC">
              <w:rPr>
                <w:rFonts w:eastAsia="Times New Roman" w:cstheme="minorHAnsi"/>
                <w:color w:val="FF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03857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</w:rPr>
            </w:pPr>
            <w:r w:rsidRPr="005830FC">
              <w:rPr>
                <w:rFonts w:eastAsia="Times New Roman" w:cstheme="minorHAnsi"/>
                <w:color w:val="FF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5E4A95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</w:rPr>
            </w:pPr>
            <w:r w:rsidRPr="005830FC">
              <w:rPr>
                <w:rFonts w:eastAsia="Times New Roman" w:cstheme="minorHAnsi"/>
                <w:color w:val="FF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5FFC0A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</w:rPr>
            </w:pPr>
            <w:r w:rsidRPr="005830FC">
              <w:rPr>
                <w:rFonts w:eastAsia="Times New Roman" w:cstheme="minorHAnsi"/>
                <w:color w:val="FF0000"/>
              </w:rPr>
              <w:t> </w:t>
            </w:r>
          </w:p>
        </w:tc>
      </w:tr>
      <w:tr w:rsidR="00206879" w:rsidRPr="005830FC" w14:paraId="559BF23F" w14:textId="77777777" w:rsidTr="00D61FEE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E927AE" w14:textId="77777777" w:rsidR="00206879" w:rsidRPr="005830FC" w:rsidRDefault="00206879" w:rsidP="00D61FEE">
            <w:pPr>
              <w:spacing w:after="0" w:line="240" w:lineRule="auto"/>
              <w:rPr>
                <w:rFonts w:eastAsia="Times New Roman" w:cstheme="minorHAnsi"/>
              </w:rPr>
            </w:pPr>
            <w:r w:rsidRPr="005830FC">
              <w:rPr>
                <w:rFonts w:eastAsia="Times New Roman" w:cstheme="minorHAnsi"/>
              </w:rPr>
              <w:t>Multivariable model</w:t>
            </w:r>
            <w:r w:rsidRPr="005830FC">
              <w:rPr>
                <w:rFonts w:eastAsia="Times New Roman" w:cstheme="minorHAnsi"/>
                <w:vertAlign w:val="superscript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A3F582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30FC">
              <w:rPr>
                <w:rFonts w:eastAsia="Times New Roman" w:cstheme="minorHAnsi"/>
              </w:rPr>
              <w:t>1.0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0E5805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30FC">
              <w:rPr>
                <w:rFonts w:eastAsia="Times New Roman" w:cstheme="minorHAnsi"/>
              </w:rPr>
              <w:t>1.05 (0.98, 1.12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53587C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30FC">
              <w:rPr>
                <w:rFonts w:eastAsia="Times New Roman" w:cstheme="minorHAnsi"/>
              </w:rPr>
              <w:t>1.04 (0.98, 1.12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766E62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30FC">
              <w:rPr>
                <w:rFonts w:eastAsia="Times New Roman" w:cstheme="minorHAnsi"/>
              </w:rPr>
              <w:t>1.10 (1.03, 1.18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756E35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30FC">
              <w:rPr>
                <w:rFonts w:eastAsia="Times New Roman" w:cstheme="minorHAnsi"/>
              </w:rPr>
              <w:t>1.18 (1.11, 1.26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11C177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30FC">
              <w:rPr>
                <w:rFonts w:eastAsia="Times New Roman" w:cstheme="minorHAnsi"/>
              </w:rPr>
              <w:t>&lt;0.00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37E6BF" w14:textId="77777777" w:rsidR="00206879" w:rsidRPr="005830FC" w:rsidRDefault="00206879" w:rsidP="00D61FE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30FC">
              <w:rPr>
                <w:rFonts w:eastAsia="Times New Roman" w:cstheme="minorHAnsi"/>
              </w:rPr>
              <w:t>1.28 (1.18, 1.39)</w:t>
            </w:r>
          </w:p>
        </w:tc>
      </w:tr>
      <w:tr w:rsidR="00206879" w:rsidRPr="005830FC" w14:paraId="27EE3A07" w14:textId="77777777" w:rsidTr="00D61FEE">
        <w:trPr>
          <w:trHeight w:val="1572"/>
        </w:trPr>
        <w:tc>
          <w:tcPr>
            <w:tcW w:w="130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A931F4" w14:textId="77777777" w:rsidR="00206879" w:rsidRPr="005830FC" w:rsidRDefault="00206879" w:rsidP="00D61F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830FC">
              <w:rPr>
                <w:rFonts w:eastAsia="Times New Roman" w:cstheme="minorHAnsi"/>
                <w:color w:val="000000"/>
                <w:vertAlign w:val="superscript"/>
              </w:rPr>
              <w:t xml:space="preserve">1 </w:t>
            </w:r>
            <w:r w:rsidRPr="005830FC">
              <w:rPr>
                <w:rFonts w:eastAsia="Times New Roman" w:cstheme="minorHAnsi"/>
                <w:color w:val="000000"/>
              </w:rPr>
              <w:t>Adjusted for: age (months), calendar time (4-y intervals), census tract income (</w:t>
            </w:r>
            <w:r>
              <w:rPr>
                <w:rFonts w:ascii="Times New Roman" w:hAnsi="Times New Roman" w:cs="Times New Roman"/>
              </w:rPr>
              <w:t>&lt;</w:t>
            </w:r>
            <w:r w:rsidRPr="005830FC">
              <w:rPr>
                <w:rFonts w:eastAsia="Times New Roman" w:cstheme="minorHAnsi"/>
                <w:color w:val="000000"/>
              </w:rPr>
              <w:t xml:space="preserve">$50,000, $50,000–69,999, or </w:t>
            </w:r>
            <w:r w:rsidRPr="009C0CC3">
              <w:rPr>
                <w:rFonts w:ascii="Times New Roman" w:hAnsi="Times New Roman" w:cs="Times New Roman"/>
              </w:rPr>
              <w:t>≥</w:t>
            </w:r>
            <w:r w:rsidRPr="005830FC">
              <w:rPr>
                <w:rFonts w:eastAsia="Times New Roman" w:cstheme="minorHAnsi"/>
                <w:color w:val="000000"/>
              </w:rPr>
              <w:t>$70,000/y), education (registered nursing degrees, bachelor’s degree, masters or doctorate degree), husband’s education (high school or lower education, college, graduate school), baseline body mass index (&lt;25.0, 25.0-29.9, ≥30.0 kg/m2), smoking status (never, past, and current 1-14, 15-24, and ≥25 cigarettes/day), alcohol intake (0, 1.0-4.9, 5.0-14.9, or ≥15.0 g/d), energy intake (quintiles of kcal/d), medication use (aspirin, postmenopausal hormone therapy, diuretics, β-blockers, calcium channel blockers, ACE inhibitors, other blood pressure medication, statins and other cholesterol lowering drugs, insulin, oral hypoglycemic medication), and consumption of fruits, vegetables, sugar-sweetened beverages and mutually adjusted for the other type of red meat (all in quintiles).</w:t>
            </w:r>
          </w:p>
        </w:tc>
      </w:tr>
    </w:tbl>
    <w:p w14:paraId="7D93E29E" w14:textId="77777777" w:rsidR="00462201" w:rsidRPr="00BC7A2A" w:rsidRDefault="00462201" w:rsidP="00256C8B">
      <w:pPr>
        <w:rPr>
          <w:rFonts w:cstheme="minorHAnsi"/>
          <w:sz w:val="24"/>
          <w:szCs w:val="24"/>
          <w:u w:val="single"/>
        </w:rPr>
      </w:pPr>
    </w:p>
    <w:sectPr w:rsidR="00462201" w:rsidRPr="00BC7A2A" w:rsidSect="00F8349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7D84B9" w14:textId="77777777" w:rsidR="00054D94" w:rsidRDefault="00054D94" w:rsidP="00191E11">
      <w:pPr>
        <w:spacing w:after="0" w:line="240" w:lineRule="auto"/>
      </w:pPr>
      <w:r>
        <w:separator/>
      </w:r>
    </w:p>
  </w:endnote>
  <w:endnote w:type="continuationSeparator" w:id="0">
    <w:p w14:paraId="5CC6BBB6" w14:textId="77777777" w:rsidR="00054D94" w:rsidRDefault="00054D94" w:rsidP="00191E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854638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3444B9" w14:textId="50178FF4" w:rsidR="007D04EC" w:rsidRDefault="007D04E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550F0">
          <w:rPr>
            <w:noProof/>
          </w:rPr>
          <w:t>26</w:t>
        </w:r>
        <w:r>
          <w:rPr>
            <w:noProof/>
          </w:rPr>
          <w:fldChar w:fldCharType="end"/>
        </w:r>
      </w:p>
    </w:sdtContent>
  </w:sdt>
  <w:p w14:paraId="273D2AF4" w14:textId="77777777" w:rsidR="007D04EC" w:rsidRDefault="007D04E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7529E2" w14:textId="77777777" w:rsidR="00054D94" w:rsidRDefault="00054D94" w:rsidP="00191E11">
      <w:pPr>
        <w:spacing w:after="0" w:line="240" w:lineRule="auto"/>
      </w:pPr>
      <w:r>
        <w:separator/>
      </w:r>
    </w:p>
  </w:footnote>
  <w:footnote w:type="continuationSeparator" w:id="0">
    <w:p w14:paraId="71B7C2B9" w14:textId="77777777" w:rsidR="00054D94" w:rsidRDefault="00054D94" w:rsidP="00191E1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3C53AB"/>
    <w:multiLevelType w:val="hybridMultilevel"/>
    <w:tmpl w:val="B7EA23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A42E05"/>
    <w:multiLevelType w:val="hybridMultilevel"/>
    <w:tmpl w:val="4E2ECE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0915CD"/>
    <w:multiLevelType w:val="hybridMultilevel"/>
    <w:tmpl w:val="0E3C7A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AB075B9"/>
    <w:multiLevelType w:val="hybridMultilevel"/>
    <w:tmpl w:val="0AAE04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F012CBF"/>
    <w:multiLevelType w:val="hybridMultilevel"/>
    <w:tmpl w:val="D45AF6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BE41138"/>
    <w:multiLevelType w:val="hybridMultilevel"/>
    <w:tmpl w:val="943A01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6912809"/>
    <w:multiLevelType w:val="hybridMultilevel"/>
    <w:tmpl w:val="4FB07C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7D5786C"/>
    <w:multiLevelType w:val="hybridMultilevel"/>
    <w:tmpl w:val="17EC3F7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A1C64D6"/>
    <w:multiLevelType w:val="hybridMultilevel"/>
    <w:tmpl w:val="6144E6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8"/>
  </w:num>
  <w:num w:numId="5">
    <w:abstractNumId w:val="4"/>
  </w:num>
  <w:num w:numId="6">
    <w:abstractNumId w:val="7"/>
  </w:num>
  <w:num w:numId="7">
    <w:abstractNumId w:val="3"/>
  </w:num>
  <w:num w:numId="8">
    <w:abstractNumId w:val="6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0560"/>
    <w:rsid w:val="00000BF7"/>
    <w:rsid w:val="00000EF1"/>
    <w:rsid w:val="0000577C"/>
    <w:rsid w:val="00005BF8"/>
    <w:rsid w:val="00007B8D"/>
    <w:rsid w:val="00007FD9"/>
    <w:rsid w:val="000115F7"/>
    <w:rsid w:val="00013D20"/>
    <w:rsid w:val="00014094"/>
    <w:rsid w:val="00016FA1"/>
    <w:rsid w:val="0002099E"/>
    <w:rsid w:val="00022180"/>
    <w:rsid w:val="00023A82"/>
    <w:rsid w:val="00024BF5"/>
    <w:rsid w:val="00031691"/>
    <w:rsid w:val="000336A2"/>
    <w:rsid w:val="00034FED"/>
    <w:rsid w:val="00035BD9"/>
    <w:rsid w:val="00037E5D"/>
    <w:rsid w:val="0004207D"/>
    <w:rsid w:val="00042C90"/>
    <w:rsid w:val="00044062"/>
    <w:rsid w:val="0004530B"/>
    <w:rsid w:val="00046F05"/>
    <w:rsid w:val="0004778D"/>
    <w:rsid w:val="00051941"/>
    <w:rsid w:val="0005198C"/>
    <w:rsid w:val="0005269B"/>
    <w:rsid w:val="00052F41"/>
    <w:rsid w:val="000530CD"/>
    <w:rsid w:val="00053449"/>
    <w:rsid w:val="0005457C"/>
    <w:rsid w:val="00054B2D"/>
    <w:rsid w:val="00054D94"/>
    <w:rsid w:val="00061014"/>
    <w:rsid w:val="00062D01"/>
    <w:rsid w:val="00063DF8"/>
    <w:rsid w:val="00067E5F"/>
    <w:rsid w:val="00072993"/>
    <w:rsid w:val="00075F22"/>
    <w:rsid w:val="00075FD1"/>
    <w:rsid w:val="00080BB1"/>
    <w:rsid w:val="00080C80"/>
    <w:rsid w:val="0008267D"/>
    <w:rsid w:val="00087B51"/>
    <w:rsid w:val="000904B5"/>
    <w:rsid w:val="000914A0"/>
    <w:rsid w:val="00091CB0"/>
    <w:rsid w:val="000930C9"/>
    <w:rsid w:val="000945A7"/>
    <w:rsid w:val="00094FD8"/>
    <w:rsid w:val="00096D82"/>
    <w:rsid w:val="00097412"/>
    <w:rsid w:val="000A36A5"/>
    <w:rsid w:val="000A3744"/>
    <w:rsid w:val="000A37FA"/>
    <w:rsid w:val="000A3A04"/>
    <w:rsid w:val="000A3AA6"/>
    <w:rsid w:val="000B29D9"/>
    <w:rsid w:val="000B3605"/>
    <w:rsid w:val="000B41C9"/>
    <w:rsid w:val="000B4617"/>
    <w:rsid w:val="000B4AAF"/>
    <w:rsid w:val="000B7EFF"/>
    <w:rsid w:val="000C14C8"/>
    <w:rsid w:val="000C1ABF"/>
    <w:rsid w:val="000C24E4"/>
    <w:rsid w:val="000C47FF"/>
    <w:rsid w:val="000C578D"/>
    <w:rsid w:val="000C7B9F"/>
    <w:rsid w:val="000D0057"/>
    <w:rsid w:val="000D6D89"/>
    <w:rsid w:val="000D71A4"/>
    <w:rsid w:val="000D766E"/>
    <w:rsid w:val="000D7E21"/>
    <w:rsid w:val="000E016D"/>
    <w:rsid w:val="000E07C0"/>
    <w:rsid w:val="000E0907"/>
    <w:rsid w:val="000E0D56"/>
    <w:rsid w:val="000E4B05"/>
    <w:rsid w:val="000E4F5A"/>
    <w:rsid w:val="000F1C48"/>
    <w:rsid w:val="000F32B3"/>
    <w:rsid w:val="000F4097"/>
    <w:rsid w:val="000F47EB"/>
    <w:rsid w:val="000F5938"/>
    <w:rsid w:val="00100FB2"/>
    <w:rsid w:val="0010300B"/>
    <w:rsid w:val="00104474"/>
    <w:rsid w:val="00105702"/>
    <w:rsid w:val="001102B5"/>
    <w:rsid w:val="001106A5"/>
    <w:rsid w:val="001145AF"/>
    <w:rsid w:val="001149B5"/>
    <w:rsid w:val="00122329"/>
    <w:rsid w:val="00123E67"/>
    <w:rsid w:val="00123EF1"/>
    <w:rsid w:val="001245F6"/>
    <w:rsid w:val="00126B48"/>
    <w:rsid w:val="001279B8"/>
    <w:rsid w:val="00127E32"/>
    <w:rsid w:val="00130562"/>
    <w:rsid w:val="00130951"/>
    <w:rsid w:val="00130A98"/>
    <w:rsid w:val="00130DF6"/>
    <w:rsid w:val="00132C65"/>
    <w:rsid w:val="00133670"/>
    <w:rsid w:val="00136E20"/>
    <w:rsid w:val="0013788F"/>
    <w:rsid w:val="00142C63"/>
    <w:rsid w:val="001525F7"/>
    <w:rsid w:val="00154C5E"/>
    <w:rsid w:val="00155716"/>
    <w:rsid w:val="00156595"/>
    <w:rsid w:val="0016122A"/>
    <w:rsid w:val="00163A11"/>
    <w:rsid w:val="00163CB9"/>
    <w:rsid w:val="001642F9"/>
    <w:rsid w:val="00164588"/>
    <w:rsid w:val="00164B70"/>
    <w:rsid w:val="00165ECF"/>
    <w:rsid w:val="00167547"/>
    <w:rsid w:val="00167B69"/>
    <w:rsid w:val="0017020D"/>
    <w:rsid w:val="001708E6"/>
    <w:rsid w:val="001714B8"/>
    <w:rsid w:val="001740D4"/>
    <w:rsid w:val="00175F24"/>
    <w:rsid w:val="00177DF1"/>
    <w:rsid w:val="00180843"/>
    <w:rsid w:val="00181909"/>
    <w:rsid w:val="00183DAF"/>
    <w:rsid w:val="00186BAB"/>
    <w:rsid w:val="00190DBF"/>
    <w:rsid w:val="001918D0"/>
    <w:rsid w:val="00191E11"/>
    <w:rsid w:val="0019487C"/>
    <w:rsid w:val="00196EFA"/>
    <w:rsid w:val="0019708A"/>
    <w:rsid w:val="00197796"/>
    <w:rsid w:val="00197FBD"/>
    <w:rsid w:val="001A0BCC"/>
    <w:rsid w:val="001A1FA0"/>
    <w:rsid w:val="001A2740"/>
    <w:rsid w:val="001A2A9C"/>
    <w:rsid w:val="001A45AB"/>
    <w:rsid w:val="001A7C37"/>
    <w:rsid w:val="001B1432"/>
    <w:rsid w:val="001B30B6"/>
    <w:rsid w:val="001B56F3"/>
    <w:rsid w:val="001B5AE6"/>
    <w:rsid w:val="001B5F6D"/>
    <w:rsid w:val="001B618C"/>
    <w:rsid w:val="001B76A4"/>
    <w:rsid w:val="001C0745"/>
    <w:rsid w:val="001C28F2"/>
    <w:rsid w:val="001C46C1"/>
    <w:rsid w:val="001C5429"/>
    <w:rsid w:val="001C57A0"/>
    <w:rsid w:val="001C781E"/>
    <w:rsid w:val="001D0C8F"/>
    <w:rsid w:val="001D33A2"/>
    <w:rsid w:val="001D705C"/>
    <w:rsid w:val="001E00CC"/>
    <w:rsid w:val="001E03A9"/>
    <w:rsid w:val="001E33D8"/>
    <w:rsid w:val="001E6641"/>
    <w:rsid w:val="001E71CC"/>
    <w:rsid w:val="001E7766"/>
    <w:rsid w:val="001F0E46"/>
    <w:rsid w:val="001F1FCF"/>
    <w:rsid w:val="001F3E68"/>
    <w:rsid w:val="001F7913"/>
    <w:rsid w:val="00200447"/>
    <w:rsid w:val="0020150D"/>
    <w:rsid w:val="002018E1"/>
    <w:rsid w:val="0020305C"/>
    <w:rsid w:val="002044CB"/>
    <w:rsid w:val="00206879"/>
    <w:rsid w:val="00207079"/>
    <w:rsid w:val="0020715C"/>
    <w:rsid w:val="002077EC"/>
    <w:rsid w:val="002115E0"/>
    <w:rsid w:val="00211760"/>
    <w:rsid w:val="00212FC8"/>
    <w:rsid w:val="0021480E"/>
    <w:rsid w:val="002148D8"/>
    <w:rsid w:val="002172ED"/>
    <w:rsid w:val="00217F04"/>
    <w:rsid w:val="00217F5C"/>
    <w:rsid w:val="00220902"/>
    <w:rsid w:val="00223DB9"/>
    <w:rsid w:val="00230443"/>
    <w:rsid w:val="0023217D"/>
    <w:rsid w:val="00236025"/>
    <w:rsid w:val="00237F80"/>
    <w:rsid w:val="00241AD1"/>
    <w:rsid w:val="00243A17"/>
    <w:rsid w:val="00245FE0"/>
    <w:rsid w:val="002464DA"/>
    <w:rsid w:val="00246906"/>
    <w:rsid w:val="00247CA3"/>
    <w:rsid w:val="0025241D"/>
    <w:rsid w:val="00252ED7"/>
    <w:rsid w:val="00253094"/>
    <w:rsid w:val="00253BA7"/>
    <w:rsid w:val="00255B6F"/>
    <w:rsid w:val="00256C8B"/>
    <w:rsid w:val="00260C97"/>
    <w:rsid w:val="00263825"/>
    <w:rsid w:val="0026495D"/>
    <w:rsid w:val="00266B60"/>
    <w:rsid w:val="00266F04"/>
    <w:rsid w:val="00270321"/>
    <w:rsid w:val="0027183E"/>
    <w:rsid w:val="002802AA"/>
    <w:rsid w:val="00281100"/>
    <w:rsid w:val="0028440A"/>
    <w:rsid w:val="00284E36"/>
    <w:rsid w:val="0028548A"/>
    <w:rsid w:val="002867EE"/>
    <w:rsid w:val="00290D80"/>
    <w:rsid w:val="00291A21"/>
    <w:rsid w:val="002934D4"/>
    <w:rsid w:val="0029412B"/>
    <w:rsid w:val="00294E1C"/>
    <w:rsid w:val="00295022"/>
    <w:rsid w:val="00297EBC"/>
    <w:rsid w:val="002A19D8"/>
    <w:rsid w:val="002A742B"/>
    <w:rsid w:val="002A7489"/>
    <w:rsid w:val="002A7850"/>
    <w:rsid w:val="002A7970"/>
    <w:rsid w:val="002A7B21"/>
    <w:rsid w:val="002B07E8"/>
    <w:rsid w:val="002B3121"/>
    <w:rsid w:val="002B42E5"/>
    <w:rsid w:val="002B5266"/>
    <w:rsid w:val="002B6CDB"/>
    <w:rsid w:val="002C0861"/>
    <w:rsid w:val="002C286A"/>
    <w:rsid w:val="002C4D32"/>
    <w:rsid w:val="002C74D2"/>
    <w:rsid w:val="002C7E1D"/>
    <w:rsid w:val="002D5769"/>
    <w:rsid w:val="002D5AE0"/>
    <w:rsid w:val="002D7B2F"/>
    <w:rsid w:val="002E10D7"/>
    <w:rsid w:val="002E11AD"/>
    <w:rsid w:val="002E2876"/>
    <w:rsid w:val="002E3D45"/>
    <w:rsid w:val="002E3F3A"/>
    <w:rsid w:val="002E4A61"/>
    <w:rsid w:val="002E7305"/>
    <w:rsid w:val="002F3514"/>
    <w:rsid w:val="002F455F"/>
    <w:rsid w:val="002F6613"/>
    <w:rsid w:val="003015D9"/>
    <w:rsid w:val="00301C0A"/>
    <w:rsid w:val="00302B7E"/>
    <w:rsid w:val="00305327"/>
    <w:rsid w:val="00305512"/>
    <w:rsid w:val="00307B54"/>
    <w:rsid w:val="00307F63"/>
    <w:rsid w:val="0031004A"/>
    <w:rsid w:val="003128BB"/>
    <w:rsid w:val="003139A3"/>
    <w:rsid w:val="00313F9B"/>
    <w:rsid w:val="0031499D"/>
    <w:rsid w:val="00316F3C"/>
    <w:rsid w:val="00317EA9"/>
    <w:rsid w:val="00324A8A"/>
    <w:rsid w:val="00330086"/>
    <w:rsid w:val="0033144B"/>
    <w:rsid w:val="00331FDB"/>
    <w:rsid w:val="003323F9"/>
    <w:rsid w:val="00332A6B"/>
    <w:rsid w:val="0033586C"/>
    <w:rsid w:val="003409A3"/>
    <w:rsid w:val="0034424F"/>
    <w:rsid w:val="003443EB"/>
    <w:rsid w:val="00346765"/>
    <w:rsid w:val="00351B24"/>
    <w:rsid w:val="00353C2E"/>
    <w:rsid w:val="00355B33"/>
    <w:rsid w:val="00357A8E"/>
    <w:rsid w:val="00360361"/>
    <w:rsid w:val="00360F4B"/>
    <w:rsid w:val="00362402"/>
    <w:rsid w:val="00362963"/>
    <w:rsid w:val="00365985"/>
    <w:rsid w:val="00365DF3"/>
    <w:rsid w:val="00367D77"/>
    <w:rsid w:val="00371042"/>
    <w:rsid w:val="00375E1A"/>
    <w:rsid w:val="00376318"/>
    <w:rsid w:val="003775B9"/>
    <w:rsid w:val="00377712"/>
    <w:rsid w:val="00377913"/>
    <w:rsid w:val="003823DB"/>
    <w:rsid w:val="00382ED1"/>
    <w:rsid w:val="003917F0"/>
    <w:rsid w:val="003928D4"/>
    <w:rsid w:val="003944CE"/>
    <w:rsid w:val="00395D14"/>
    <w:rsid w:val="00395E63"/>
    <w:rsid w:val="0039622E"/>
    <w:rsid w:val="0039666B"/>
    <w:rsid w:val="00396AB7"/>
    <w:rsid w:val="00396DE8"/>
    <w:rsid w:val="003A0F79"/>
    <w:rsid w:val="003A185A"/>
    <w:rsid w:val="003A20F3"/>
    <w:rsid w:val="003A2DCA"/>
    <w:rsid w:val="003A362F"/>
    <w:rsid w:val="003A39A7"/>
    <w:rsid w:val="003A42F6"/>
    <w:rsid w:val="003A6B53"/>
    <w:rsid w:val="003A7941"/>
    <w:rsid w:val="003B19A3"/>
    <w:rsid w:val="003B24CA"/>
    <w:rsid w:val="003B6810"/>
    <w:rsid w:val="003B77EA"/>
    <w:rsid w:val="003C4CC2"/>
    <w:rsid w:val="003C54FA"/>
    <w:rsid w:val="003C5E67"/>
    <w:rsid w:val="003C672F"/>
    <w:rsid w:val="003C6B3B"/>
    <w:rsid w:val="003D0D2E"/>
    <w:rsid w:val="003D0EFA"/>
    <w:rsid w:val="003D136E"/>
    <w:rsid w:val="003D3EB5"/>
    <w:rsid w:val="003D5279"/>
    <w:rsid w:val="003D60C1"/>
    <w:rsid w:val="003D69C3"/>
    <w:rsid w:val="003E322D"/>
    <w:rsid w:val="003E3AAD"/>
    <w:rsid w:val="003E5C2D"/>
    <w:rsid w:val="003F1D1B"/>
    <w:rsid w:val="003F4884"/>
    <w:rsid w:val="003F5969"/>
    <w:rsid w:val="003F773E"/>
    <w:rsid w:val="00406B93"/>
    <w:rsid w:val="004107A0"/>
    <w:rsid w:val="00412310"/>
    <w:rsid w:val="0041304F"/>
    <w:rsid w:val="00413812"/>
    <w:rsid w:val="004165FD"/>
    <w:rsid w:val="004173EB"/>
    <w:rsid w:val="00423A22"/>
    <w:rsid w:val="00425BFC"/>
    <w:rsid w:val="00425E44"/>
    <w:rsid w:val="00427004"/>
    <w:rsid w:val="00427F2E"/>
    <w:rsid w:val="00432C04"/>
    <w:rsid w:val="0043460F"/>
    <w:rsid w:val="00434E5D"/>
    <w:rsid w:val="004351F6"/>
    <w:rsid w:val="00436C01"/>
    <w:rsid w:val="004378AA"/>
    <w:rsid w:val="00437D7C"/>
    <w:rsid w:val="00437D8F"/>
    <w:rsid w:val="00440B03"/>
    <w:rsid w:val="00443BC5"/>
    <w:rsid w:val="00450145"/>
    <w:rsid w:val="00451E36"/>
    <w:rsid w:val="00453AF8"/>
    <w:rsid w:val="0045421C"/>
    <w:rsid w:val="0045487B"/>
    <w:rsid w:val="004552D0"/>
    <w:rsid w:val="004559BE"/>
    <w:rsid w:val="00455A8E"/>
    <w:rsid w:val="00456C74"/>
    <w:rsid w:val="0046135B"/>
    <w:rsid w:val="00461E72"/>
    <w:rsid w:val="00462201"/>
    <w:rsid w:val="00462E41"/>
    <w:rsid w:val="00464190"/>
    <w:rsid w:val="00466273"/>
    <w:rsid w:val="00466E36"/>
    <w:rsid w:val="00472485"/>
    <w:rsid w:val="00475579"/>
    <w:rsid w:val="0047757F"/>
    <w:rsid w:val="004775A3"/>
    <w:rsid w:val="00482942"/>
    <w:rsid w:val="004868A4"/>
    <w:rsid w:val="00487855"/>
    <w:rsid w:val="00490904"/>
    <w:rsid w:val="0049273C"/>
    <w:rsid w:val="00495DB0"/>
    <w:rsid w:val="004A2235"/>
    <w:rsid w:val="004A2DE3"/>
    <w:rsid w:val="004A4BB1"/>
    <w:rsid w:val="004B33AF"/>
    <w:rsid w:val="004B34E7"/>
    <w:rsid w:val="004B767E"/>
    <w:rsid w:val="004C42C5"/>
    <w:rsid w:val="004C4579"/>
    <w:rsid w:val="004C4D8A"/>
    <w:rsid w:val="004C614F"/>
    <w:rsid w:val="004C6296"/>
    <w:rsid w:val="004D2BCD"/>
    <w:rsid w:val="004D2F54"/>
    <w:rsid w:val="004D446D"/>
    <w:rsid w:val="004D4DE3"/>
    <w:rsid w:val="004D57CA"/>
    <w:rsid w:val="004D6D43"/>
    <w:rsid w:val="004E1481"/>
    <w:rsid w:val="004E2163"/>
    <w:rsid w:val="004E2E9D"/>
    <w:rsid w:val="004E47DA"/>
    <w:rsid w:val="004E4A60"/>
    <w:rsid w:val="004F0A02"/>
    <w:rsid w:val="004F4FE3"/>
    <w:rsid w:val="004F5D87"/>
    <w:rsid w:val="004F70A0"/>
    <w:rsid w:val="00500033"/>
    <w:rsid w:val="00500B9A"/>
    <w:rsid w:val="00504F38"/>
    <w:rsid w:val="00513CB4"/>
    <w:rsid w:val="00515188"/>
    <w:rsid w:val="0051522A"/>
    <w:rsid w:val="005169C9"/>
    <w:rsid w:val="0051775B"/>
    <w:rsid w:val="0052058F"/>
    <w:rsid w:val="00521047"/>
    <w:rsid w:val="00523915"/>
    <w:rsid w:val="00524CB9"/>
    <w:rsid w:val="005254F6"/>
    <w:rsid w:val="00527A5F"/>
    <w:rsid w:val="0053227A"/>
    <w:rsid w:val="005328C8"/>
    <w:rsid w:val="00534E03"/>
    <w:rsid w:val="0053583B"/>
    <w:rsid w:val="0053710D"/>
    <w:rsid w:val="00541C87"/>
    <w:rsid w:val="005423B4"/>
    <w:rsid w:val="005426FD"/>
    <w:rsid w:val="00542A03"/>
    <w:rsid w:val="00543F62"/>
    <w:rsid w:val="00544C38"/>
    <w:rsid w:val="00545BF8"/>
    <w:rsid w:val="00545FFE"/>
    <w:rsid w:val="0054769F"/>
    <w:rsid w:val="00550662"/>
    <w:rsid w:val="0055354D"/>
    <w:rsid w:val="00553B4F"/>
    <w:rsid w:val="00555047"/>
    <w:rsid w:val="00556750"/>
    <w:rsid w:val="00556C4E"/>
    <w:rsid w:val="00557F44"/>
    <w:rsid w:val="005600BB"/>
    <w:rsid w:val="0056079B"/>
    <w:rsid w:val="00565258"/>
    <w:rsid w:val="00566B25"/>
    <w:rsid w:val="00567813"/>
    <w:rsid w:val="00570990"/>
    <w:rsid w:val="005720AC"/>
    <w:rsid w:val="00572354"/>
    <w:rsid w:val="005745C7"/>
    <w:rsid w:val="00577C61"/>
    <w:rsid w:val="00584C18"/>
    <w:rsid w:val="0058529F"/>
    <w:rsid w:val="005906DC"/>
    <w:rsid w:val="005926A7"/>
    <w:rsid w:val="005930CE"/>
    <w:rsid w:val="00594E4E"/>
    <w:rsid w:val="00595CD7"/>
    <w:rsid w:val="005A0906"/>
    <w:rsid w:val="005A1F84"/>
    <w:rsid w:val="005A3259"/>
    <w:rsid w:val="005A3EC6"/>
    <w:rsid w:val="005A55BB"/>
    <w:rsid w:val="005A6068"/>
    <w:rsid w:val="005A6271"/>
    <w:rsid w:val="005A7631"/>
    <w:rsid w:val="005B0615"/>
    <w:rsid w:val="005B0A70"/>
    <w:rsid w:val="005B1F03"/>
    <w:rsid w:val="005B2941"/>
    <w:rsid w:val="005B3BF2"/>
    <w:rsid w:val="005B4761"/>
    <w:rsid w:val="005B4C87"/>
    <w:rsid w:val="005B6321"/>
    <w:rsid w:val="005B67CA"/>
    <w:rsid w:val="005B6B4C"/>
    <w:rsid w:val="005B6F6F"/>
    <w:rsid w:val="005C3583"/>
    <w:rsid w:val="005D3D7D"/>
    <w:rsid w:val="005D5856"/>
    <w:rsid w:val="005E10E0"/>
    <w:rsid w:val="005E12E7"/>
    <w:rsid w:val="005E1C3A"/>
    <w:rsid w:val="005F211B"/>
    <w:rsid w:val="005F22FE"/>
    <w:rsid w:val="006009BD"/>
    <w:rsid w:val="006010BC"/>
    <w:rsid w:val="0060237A"/>
    <w:rsid w:val="006023EB"/>
    <w:rsid w:val="006043C0"/>
    <w:rsid w:val="00604853"/>
    <w:rsid w:val="00606A72"/>
    <w:rsid w:val="00607B65"/>
    <w:rsid w:val="00610F37"/>
    <w:rsid w:val="006115FD"/>
    <w:rsid w:val="006119BD"/>
    <w:rsid w:val="00611FF6"/>
    <w:rsid w:val="00614718"/>
    <w:rsid w:val="0061771C"/>
    <w:rsid w:val="00617CA3"/>
    <w:rsid w:val="00620727"/>
    <w:rsid w:val="00622015"/>
    <w:rsid w:val="006231D9"/>
    <w:rsid w:val="00623A37"/>
    <w:rsid w:val="00624847"/>
    <w:rsid w:val="006309A9"/>
    <w:rsid w:val="00630A0E"/>
    <w:rsid w:val="00633D6C"/>
    <w:rsid w:val="006343FD"/>
    <w:rsid w:val="00635201"/>
    <w:rsid w:val="006362F0"/>
    <w:rsid w:val="00636D79"/>
    <w:rsid w:val="00641268"/>
    <w:rsid w:val="00641F26"/>
    <w:rsid w:val="00644F6D"/>
    <w:rsid w:val="006464B6"/>
    <w:rsid w:val="00647571"/>
    <w:rsid w:val="00647ACD"/>
    <w:rsid w:val="0065060D"/>
    <w:rsid w:val="006508CF"/>
    <w:rsid w:val="0065178C"/>
    <w:rsid w:val="00651B4D"/>
    <w:rsid w:val="00651EC0"/>
    <w:rsid w:val="006621B3"/>
    <w:rsid w:val="006650B0"/>
    <w:rsid w:val="006659CF"/>
    <w:rsid w:val="00665CBB"/>
    <w:rsid w:val="0067139F"/>
    <w:rsid w:val="0067455C"/>
    <w:rsid w:val="00675001"/>
    <w:rsid w:val="00681146"/>
    <w:rsid w:val="006817F4"/>
    <w:rsid w:val="00681D76"/>
    <w:rsid w:val="0068242D"/>
    <w:rsid w:val="006827E2"/>
    <w:rsid w:val="00682BFE"/>
    <w:rsid w:val="00685A1C"/>
    <w:rsid w:val="00692163"/>
    <w:rsid w:val="00693B2E"/>
    <w:rsid w:val="00696D54"/>
    <w:rsid w:val="0069708A"/>
    <w:rsid w:val="006A1192"/>
    <w:rsid w:val="006A2E57"/>
    <w:rsid w:val="006A3862"/>
    <w:rsid w:val="006A76E9"/>
    <w:rsid w:val="006B1EEA"/>
    <w:rsid w:val="006B2144"/>
    <w:rsid w:val="006B2C23"/>
    <w:rsid w:val="006B6B2D"/>
    <w:rsid w:val="006C0BF1"/>
    <w:rsid w:val="006C47B1"/>
    <w:rsid w:val="006C58B5"/>
    <w:rsid w:val="006C5B6A"/>
    <w:rsid w:val="006C60A4"/>
    <w:rsid w:val="006C63EE"/>
    <w:rsid w:val="006C6D26"/>
    <w:rsid w:val="006C6D88"/>
    <w:rsid w:val="006D1D62"/>
    <w:rsid w:val="006D354C"/>
    <w:rsid w:val="006D53D0"/>
    <w:rsid w:val="006D64A7"/>
    <w:rsid w:val="006E3681"/>
    <w:rsid w:val="006E71D4"/>
    <w:rsid w:val="006F1565"/>
    <w:rsid w:val="006F2A5F"/>
    <w:rsid w:val="006F2F94"/>
    <w:rsid w:val="006F4AE2"/>
    <w:rsid w:val="006F53B4"/>
    <w:rsid w:val="006F7680"/>
    <w:rsid w:val="007024AF"/>
    <w:rsid w:val="007036DB"/>
    <w:rsid w:val="00704054"/>
    <w:rsid w:val="007043C3"/>
    <w:rsid w:val="00710263"/>
    <w:rsid w:val="00712E22"/>
    <w:rsid w:val="00712F97"/>
    <w:rsid w:val="00714CD7"/>
    <w:rsid w:val="00715A77"/>
    <w:rsid w:val="00717075"/>
    <w:rsid w:val="00717A24"/>
    <w:rsid w:val="00720EE5"/>
    <w:rsid w:val="00722BB7"/>
    <w:rsid w:val="00722C7E"/>
    <w:rsid w:val="007236FF"/>
    <w:rsid w:val="00723943"/>
    <w:rsid w:val="00724691"/>
    <w:rsid w:val="00726785"/>
    <w:rsid w:val="00726934"/>
    <w:rsid w:val="00730718"/>
    <w:rsid w:val="00730E09"/>
    <w:rsid w:val="0073140D"/>
    <w:rsid w:val="007316FD"/>
    <w:rsid w:val="00732068"/>
    <w:rsid w:val="007320C2"/>
    <w:rsid w:val="00733CA1"/>
    <w:rsid w:val="0073550F"/>
    <w:rsid w:val="007359A0"/>
    <w:rsid w:val="00736578"/>
    <w:rsid w:val="007377DB"/>
    <w:rsid w:val="007409A1"/>
    <w:rsid w:val="00740D79"/>
    <w:rsid w:val="00742098"/>
    <w:rsid w:val="007421EC"/>
    <w:rsid w:val="00742B11"/>
    <w:rsid w:val="00746811"/>
    <w:rsid w:val="007471EB"/>
    <w:rsid w:val="00750BAC"/>
    <w:rsid w:val="00751346"/>
    <w:rsid w:val="007528FA"/>
    <w:rsid w:val="00753427"/>
    <w:rsid w:val="00754327"/>
    <w:rsid w:val="0075476C"/>
    <w:rsid w:val="007555A2"/>
    <w:rsid w:val="00756428"/>
    <w:rsid w:val="00760DB5"/>
    <w:rsid w:val="00761C97"/>
    <w:rsid w:val="00762C89"/>
    <w:rsid w:val="00765623"/>
    <w:rsid w:val="007662B4"/>
    <w:rsid w:val="00770100"/>
    <w:rsid w:val="0077117E"/>
    <w:rsid w:val="00771AD9"/>
    <w:rsid w:val="00771B01"/>
    <w:rsid w:val="00772045"/>
    <w:rsid w:val="007724B5"/>
    <w:rsid w:val="0077269B"/>
    <w:rsid w:val="00772F40"/>
    <w:rsid w:val="00773FB4"/>
    <w:rsid w:val="00776080"/>
    <w:rsid w:val="00777F7D"/>
    <w:rsid w:val="007801E1"/>
    <w:rsid w:val="00781FA7"/>
    <w:rsid w:val="00782A75"/>
    <w:rsid w:val="00782DBD"/>
    <w:rsid w:val="007835A1"/>
    <w:rsid w:val="00783FC6"/>
    <w:rsid w:val="00784EAE"/>
    <w:rsid w:val="00787CC7"/>
    <w:rsid w:val="0079242B"/>
    <w:rsid w:val="00796460"/>
    <w:rsid w:val="00797441"/>
    <w:rsid w:val="007A27FE"/>
    <w:rsid w:val="007A282C"/>
    <w:rsid w:val="007A4070"/>
    <w:rsid w:val="007A6254"/>
    <w:rsid w:val="007A6B08"/>
    <w:rsid w:val="007A71D7"/>
    <w:rsid w:val="007B002A"/>
    <w:rsid w:val="007B08A2"/>
    <w:rsid w:val="007B231E"/>
    <w:rsid w:val="007B6A87"/>
    <w:rsid w:val="007B7674"/>
    <w:rsid w:val="007C0245"/>
    <w:rsid w:val="007C0ACB"/>
    <w:rsid w:val="007C0C8A"/>
    <w:rsid w:val="007C15DB"/>
    <w:rsid w:val="007C2319"/>
    <w:rsid w:val="007C32A0"/>
    <w:rsid w:val="007C45D4"/>
    <w:rsid w:val="007D04EC"/>
    <w:rsid w:val="007D2246"/>
    <w:rsid w:val="007D2B17"/>
    <w:rsid w:val="007D2EFA"/>
    <w:rsid w:val="007D46A3"/>
    <w:rsid w:val="007D4D65"/>
    <w:rsid w:val="007D691C"/>
    <w:rsid w:val="007D6E3E"/>
    <w:rsid w:val="007E03CE"/>
    <w:rsid w:val="007E476A"/>
    <w:rsid w:val="007E4D2D"/>
    <w:rsid w:val="007E7C36"/>
    <w:rsid w:val="007F0560"/>
    <w:rsid w:val="007F0A6D"/>
    <w:rsid w:val="007F4990"/>
    <w:rsid w:val="007F685B"/>
    <w:rsid w:val="007F76F7"/>
    <w:rsid w:val="008007DE"/>
    <w:rsid w:val="0080317F"/>
    <w:rsid w:val="00807066"/>
    <w:rsid w:val="0081140E"/>
    <w:rsid w:val="00814223"/>
    <w:rsid w:val="00815058"/>
    <w:rsid w:val="00817EC7"/>
    <w:rsid w:val="00817EDE"/>
    <w:rsid w:val="0082178F"/>
    <w:rsid w:val="00821B30"/>
    <w:rsid w:val="008240C3"/>
    <w:rsid w:val="0082431D"/>
    <w:rsid w:val="008256CE"/>
    <w:rsid w:val="00825FCF"/>
    <w:rsid w:val="0082780C"/>
    <w:rsid w:val="00827C37"/>
    <w:rsid w:val="0083066B"/>
    <w:rsid w:val="00831543"/>
    <w:rsid w:val="00831EC5"/>
    <w:rsid w:val="00831F27"/>
    <w:rsid w:val="00835F54"/>
    <w:rsid w:val="00836B55"/>
    <w:rsid w:val="0084059A"/>
    <w:rsid w:val="00843222"/>
    <w:rsid w:val="008440A9"/>
    <w:rsid w:val="00844AEE"/>
    <w:rsid w:val="008453B9"/>
    <w:rsid w:val="0085002C"/>
    <w:rsid w:val="00850844"/>
    <w:rsid w:val="00850B9A"/>
    <w:rsid w:val="0085528E"/>
    <w:rsid w:val="0085618A"/>
    <w:rsid w:val="00857126"/>
    <w:rsid w:val="00861DBB"/>
    <w:rsid w:val="00862863"/>
    <w:rsid w:val="0086354E"/>
    <w:rsid w:val="0086368E"/>
    <w:rsid w:val="008652BA"/>
    <w:rsid w:val="00870EBB"/>
    <w:rsid w:val="008728CE"/>
    <w:rsid w:val="00872EDD"/>
    <w:rsid w:val="00874A48"/>
    <w:rsid w:val="00875233"/>
    <w:rsid w:val="00876635"/>
    <w:rsid w:val="008772F3"/>
    <w:rsid w:val="008824C7"/>
    <w:rsid w:val="00882E29"/>
    <w:rsid w:val="00884FB0"/>
    <w:rsid w:val="008852FA"/>
    <w:rsid w:val="00886DEC"/>
    <w:rsid w:val="00890717"/>
    <w:rsid w:val="00896884"/>
    <w:rsid w:val="00897032"/>
    <w:rsid w:val="008A15AB"/>
    <w:rsid w:val="008A16BF"/>
    <w:rsid w:val="008A31A6"/>
    <w:rsid w:val="008A3369"/>
    <w:rsid w:val="008A3655"/>
    <w:rsid w:val="008A43E6"/>
    <w:rsid w:val="008A5C52"/>
    <w:rsid w:val="008A6C47"/>
    <w:rsid w:val="008B33C3"/>
    <w:rsid w:val="008B5918"/>
    <w:rsid w:val="008B63EE"/>
    <w:rsid w:val="008B7961"/>
    <w:rsid w:val="008C0783"/>
    <w:rsid w:val="008C2C29"/>
    <w:rsid w:val="008C39D6"/>
    <w:rsid w:val="008C3B1A"/>
    <w:rsid w:val="008D280C"/>
    <w:rsid w:val="008D35C6"/>
    <w:rsid w:val="008D7A60"/>
    <w:rsid w:val="008E4458"/>
    <w:rsid w:val="008E456E"/>
    <w:rsid w:val="008E549E"/>
    <w:rsid w:val="008E6D6A"/>
    <w:rsid w:val="008E7440"/>
    <w:rsid w:val="008E7730"/>
    <w:rsid w:val="008F261F"/>
    <w:rsid w:val="008F3852"/>
    <w:rsid w:val="008F43A9"/>
    <w:rsid w:val="008F60F8"/>
    <w:rsid w:val="008F631A"/>
    <w:rsid w:val="009015AE"/>
    <w:rsid w:val="009026D2"/>
    <w:rsid w:val="0090384F"/>
    <w:rsid w:val="00904425"/>
    <w:rsid w:val="00904C05"/>
    <w:rsid w:val="0091027F"/>
    <w:rsid w:val="009108E2"/>
    <w:rsid w:val="00910EB6"/>
    <w:rsid w:val="0091176A"/>
    <w:rsid w:val="00915F24"/>
    <w:rsid w:val="00920760"/>
    <w:rsid w:val="00920BED"/>
    <w:rsid w:val="00920FCC"/>
    <w:rsid w:val="00922767"/>
    <w:rsid w:val="00922888"/>
    <w:rsid w:val="00924E9B"/>
    <w:rsid w:val="009250BA"/>
    <w:rsid w:val="00926C5B"/>
    <w:rsid w:val="00927257"/>
    <w:rsid w:val="00932260"/>
    <w:rsid w:val="009323E8"/>
    <w:rsid w:val="0093462F"/>
    <w:rsid w:val="0093674E"/>
    <w:rsid w:val="00942941"/>
    <w:rsid w:val="00951800"/>
    <w:rsid w:val="00951F9E"/>
    <w:rsid w:val="00952E42"/>
    <w:rsid w:val="00953407"/>
    <w:rsid w:val="00954AB9"/>
    <w:rsid w:val="00954BED"/>
    <w:rsid w:val="00955006"/>
    <w:rsid w:val="00956794"/>
    <w:rsid w:val="00961077"/>
    <w:rsid w:val="009621CF"/>
    <w:rsid w:val="00964C8A"/>
    <w:rsid w:val="00965B6B"/>
    <w:rsid w:val="00970118"/>
    <w:rsid w:val="00970E0A"/>
    <w:rsid w:val="009735BD"/>
    <w:rsid w:val="0097583C"/>
    <w:rsid w:val="00977E35"/>
    <w:rsid w:val="00981833"/>
    <w:rsid w:val="00987B3C"/>
    <w:rsid w:val="00991BC6"/>
    <w:rsid w:val="009928ED"/>
    <w:rsid w:val="00997930"/>
    <w:rsid w:val="00997954"/>
    <w:rsid w:val="009A13CF"/>
    <w:rsid w:val="009A2480"/>
    <w:rsid w:val="009A6754"/>
    <w:rsid w:val="009B0722"/>
    <w:rsid w:val="009B0E7F"/>
    <w:rsid w:val="009B1281"/>
    <w:rsid w:val="009B1D56"/>
    <w:rsid w:val="009B214E"/>
    <w:rsid w:val="009B2243"/>
    <w:rsid w:val="009B360E"/>
    <w:rsid w:val="009B4E65"/>
    <w:rsid w:val="009B5441"/>
    <w:rsid w:val="009C0CC3"/>
    <w:rsid w:val="009C54A5"/>
    <w:rsid w:val="009C69B0"/>
    <w:rsid w:val="009C7EC0"/>
    <w:rsid w:val="009D0A3B"/>
    <w:rsid w:val="009D3DDC"/>
    <w:rsid w:val="009E2CD0"/>
    <w:rsid w:val="009E3458"/>
    <w:rsid w:val="009E42AD"/>
    <w:rsid w:val="009E671F"/>
    <w:rsid w:val="009F14FD"/>
    <w:rsid w:val="009F1E34"/>
    <w:rsid w:val="009F532A"/>
    <w:rsid w:val="009F5D7D"/>
    <w:rsid w:val="009F6250"/>
    <w:rsid w:val="00A02BF0"/>
    <w:rsid w:val="00A02EAA"/>
    <w:rsid w:val="00A03FC1"/>
    <w:rsid w:val="00A065DC"/>
    <w:rsid w:val="00A112AE"/>
    <w:rsid w:val="00A14B2B"/>
    <w:rsid w:val="00A15946"/>
    <w:rsid w:val="00A168B8"/>
    <w:rsid w:val="00A1783A"/>
    <w:rsid w:val="00A21B17"/>
    <w:rsid w:val="00A23155"/>
    <w:rsid w:val="00A25C20"/>
    <w:rsid w:val="00A268E6"/>
    <w:rsid w:val="00A27904"/>
    <w:rsid w:val="00A27F96"/>
    <w:rsid w:val="00A30B1D"/>
    <w:rsid w:val="00A30C26"/>
    <w:rsid w:val="00A31316"/>
    <w:rsid w:val="00A32A69"/>
    <w:rsid w:val="00A400BD"/>
    <w:rsid w:val="00A42D46"/>
    <w:rsid w:val="00A42FC2"/>
    <w:rsid w:val="00A51F12"/>
    <w:rsid w:val="00A526A2"/>
    <w:rsid w:val="00A54104"/>
    <w:rsid w:val="00A542F1"/>
    <w:rsid w:val="00A55C2C"/>
    <w:rsid w:val="00A56136"/>
    <w:rsid w:val="00A57617"/>
    <w:rsid w:val="00A602A9"/>
    <w:rsid w:val="00A60575"/>
    <w:rsid w:val="00A615AD"/>
    <w:rsid w:val="00A63D67"/>
    <w:rsid w:val="00A648AB"/>
    <w:rsid w:val="00A6652C"/>
    <w:rsid w:val="00A679FC"/>
    <w:rsid w:val="00A7057A"/>
    <w:rsid w:val="00A70E5C"/>
    <w:rsid w:val="00A71676"/>
    <w:rsid w:val="00A741BA"/>
    <w:rsid w:val="00A80FEA"/>
    <w:rsid w:val="00A84C6A"/>
    <w:rsid w:val="00A853CA"/>
    <w:rsid w:val="00A90F3D"/>
    <w:rsid w:val="00A9148E"/>
    <w:rsid w:val="00A9278F"/>
    <w:rsid w:val="00A928AF"/>
    <w:rsid w:val="00A94640"/>
    <w:rsid w:val="00A96D6E"/>
    <w:rsid w:val="00A97372"/>
    <w:rsid w:val="00AA23BA"/>
    <w:rsid w:val="00AA5274"/>
    <w:rsid w:val="00AA79A4"/>
    <w:rsid w:val="00AB05FF"/>
    <w:rsid w:val="00AB1676"/>
    <w:rsid w:val="00AB32DA"/>
    <w:rsid w:val="00AB4DB1"/>
    <w:rsid w:val="00AB5061"/>
    <w:rsid w:val="00AB773E"/>
    <w:rsid w:val="00AB7DC2"/>
    <w:rsid w:val="00AC0724"/>
    <w:rsid w:val="00AC1BDE"/>
    <w:rsid w:val="00AC3572"/>
    <w:rsid w:val="00AC5F4B"/>
    <w:rsid w:val="00AD2D39"/>
    <w:rsid w:val="00AE071D"/>
    <w:rsid w:val="00AE0994"/>
    <w:rsid w:val="00AE293F"/>
    <w:rsid w:val="00AE3524"/>
    <w:rsid w:val="00AE36D4"/>
    <w:rsid w:val="00AE6520"/>
    <w:rsid w:val="00AE6BB6"/>
    <w:rsid w:val="00AE6C19"/>
    <w:rsid w:val="00AE707F"/>
    <w:rsid w:val="00AF0AAF"/>
    <w:rsid w:val="00AF116F"/>
    <w:rsid w:val="00AF2F4F"/>
    <w:rsid w:val="00AF5711"/>
    <w:rsid w:val="00AF7A74"/>
    <w:rsid w:val="00B0076B"/>
    <w:rsid w:val="00B01254"/>
    <w:rsid w:val="00B013FF"/>
    <w:rsid w:val="00B0210D"/>
    <w:rsid w:val="00B03FA4"/>
    <w:rsid w:val="00B052E7"/>
    <w:rsid w:val="00B054AE"/>
    <w:rsid w:val="00B113B8"/>
    <w:rsid w:val="00B14162"/>
    <w:rsid w:val="00B145B5"/>
    <w:rsid w:val="00B15B6F"/>
    <w:rsid w:val="00B16CC3"/>
    <w:rsid w:val="00B175A6"/>
    <w:rsid w:val="00B21010"/>
    <w:rsid w:val="00B22B4A"/>
    <w:rsid w:val="00B242D5"/>
    <w:rsid w:val="00B25209"/>
    <w:rsid w:val="00B25528"/>
    <w:rsid w:val="00B270CD"/>
    <w:rsid w:val="00B27A9E"/>
    <w:rsid w:val="00B30FEA"/>
    <w:rsid w:val="00B31175"/>
    <w:rsid w:val="00B32636"/>
    <w:rsid w:val="00B32B25"/>
    <w:rsid w:val="00B338BA"/>
    <w:rsid w:val="00B33E7F"/>
    <w:rsid w:val="00B3474D"/>
    <w:rsid w:val="00B34984"/>
    <w:rsid w:val="00B4570A"/>
    <w:rsid w:val="00B45A51"/>
    <w:rsid w:val="00B51586"/>
    <w:rsid w:val="00B51C27"/>
    <w:rsid w:val="00B53770"/>
    <w:rsid w:val="00B53937"/>
    <w:rsid w:val="00B621F6"/>
    <w:rsid w:val="00B626A6"/>
    <w:rsid w:val="00B62B54"/>
    <w:rsid w:val="00B63541"/>
    <w:rsid w:val="00B6397C"/>
    <w:rsid w:val="00B66E87"/>
    <w:rsid w:val="00B67C2F"/>
    <w:rsid w:val="00B71BC4"/>
    <w:rsid w:val="00B71DD0"/>
    <w:rsid w:val="00B741D8"/>
    <w:rsid w:val="00B74742"/>
    <w:rsid w:val="00B75DAD"/>
    <w:rsid w:val="00B82441"/>
    <w:rsid w:val="00B835C7"/>
    <w:rsid w:val="00B8553B"/>
    <w:rsid w:val="00B902D1"/>
    <w:rsid w:val="00B90F96"/>
    <w:rsid w:val="00B9269E"/>
    <w:rsid w:val="00B938E5"/>
    <w:rsid w:val="00B974B7"/>
    <w:rsid w:val="00B9771A"/>
    <w:rsid w:val="00BA19BA"/>
    <w:rsid w:val="00BA29DA"/>
    <w:rsid w:val="00BA2B2A"/>
    <w:rsid w:val="00BA3D56"/>
    <w:rsid w:val="00BA424E"/>
    <w:rsid w:val="00BA4CAB"/>
    <w:rsid w:val="00BA4DF1"/>
    <w:rsid w:val="00BA7332"/>
    <w:rsid w:val="00BA7441"/>
    <w:rsid w:val="00BB0624"/>
    <w:rsid w:val="00BB20F8"/>
    <w:rsid w:val="00BB477E"/>
    <w:rsid w:val="00BB4FC2"/>
    <w:rsid w:val="00BB5DA8"/>
    <w:rsid w:val="00BC1AC0"/>
    <w:rsid w:val="00BC37EF"/>
    <w:rsid w:val="00BC4F33"/>
    <w:rsid w:val="00BC524C"/>
    <w:rsid w:val="00BC5692"/>
    <w:rsid w:val="00BC6322"/>
    <w:rsid w:val="00BC7A2A"/>
    <w:rsid w:val="00BD1C8C"/>
    <w:rsid w:val="00BD2F65"/>
    <w:rsid w:val="00BD42D6"/>
    <w:rsid w:val="00BD5215"/>
    <w:rsid w:val="00BD6D78"/>
    <w:rsid w:val="00BD7983"/>
    <w:rsid w:val="00BD7E65"/>
    <w:rsid w:val="00BE0420"/>
    <w:rsid w:val="00BE231A"/>
    <w:rsid w:val="00BE39AD"/>
    <w:rsid w:val="00BE59C8"/>
    <w:rsid w:val="00BE7AC4"/>
    <w:rsid w:val="00BE7B57"/>
    <w:rsid w:val="00BF1FEE"/>
    <w:rsid w:val="00BF3933"/>
    <w:rsid w:val="00BF3ABF"/>
    <w:rsid w:val="00BF423E"/>
    <w:rsid w:val="00BF45BC"/>
    <w:rsid w:val="00BF5751"/>
    <w:rsid w:val="00BF630D"/>
    <w:rsid w:val="00BF6B55"/>
    <w:rsid w:val="00BF7798"/>
    <w:rsid w:val="00C000E3"/>
    <w:rsid w:val="00C002C8"/>
    <w:rsid w:val="00C00FC9"/>
    <w:rsid w:val="00C057ED"/>
    <w:rsid w:val="00C059BF"/>
    <w:rsid w:val="00C062D1"/>
    <w:rsid w:val="00C074E8"/>
    <w:rsid w:val="00C07F5C"/>
    <w:rsid w:val="00C104AC"/>
    <w:rsid w:val="00C1498A"/>
    <w:rsid w:val="00C17597"/>
    <w:rsid w:val="00C17EAD"/>
    <w:rsid w:val="00C20632"/>
    <w:rsid w:val="00C22333"/>
    <w:rsid w:val="00C225EF"/>
    <w:rsid w:val="00C2685C"/>
    <w:rsid w:val="00C268D8"/>
    <w:rsid w:val="00C32BC2"/>
    <w:rsid w:val="00C35609"/>
    <w:rsid w:val="00C35B27"/>
    <w:rsid w:val="00C366BE"/>
    <w:rsid w:val="00C3769A"/>
    <w:rsid w:val="00C42488"/>
    <w:rsid w:val="00C45D96"/>
    <w:rsid w:val="00C46916"/>
    <w:rsid w:val="00C508E9"/>
    <w:rsid w:val="00C50CDB"/>
    <w:rsid w:val="00C51456"/>
    <w:rsid w:val="00C53589"/>
    <w:rsid w:val="00C548DC"/>
    <w:rsid w:val="00C5523C"/>
    <w:rsid w:val="00C56205"/>
    <w:rsid w:val="00C564FC"/>
    <w:rsid w:val="00C57BD6"/>
    <w:rsid w:val="00C60854"/>
    <w:rsid w:val="00C61FFB"/>
    <w:rsid w:val="00C62CEC"/>
    <w:rsid w:val="00C633F9"/>
    <w:rsid w:val="00C64065"/>
    <w:rsid w:val="00C64681"/>
    <w:rsid w:val="00C65982"/>
    <w:rsid w:val="00C65BC0"/>
    <w:rsid w:val="00C713A2"/>
    <w:rsid w:val="00C74AC2"/>
    <w:rsid w:val="00C76693"/>
    <w:rsid w:val="00C8026F"/>
    <w:rsid w:val="00C8187F"/>
    <w:rsid w:val="00C843AD"/>
    <w:rsid w:val="00C878A7"/>
    <w:rsid w:val="00C9187B"/>
    <w:rsid w:val="00C92B17"/>
    <w:rsid w:val="00C930ED"/>
    <w:rsid w:val="00C941CB"/>
    <w:rsid w:val="00C9499D"/>
    <w:rsid w:val="00C94E18"/>
    <w:rsid w:val="00C96D4A"/>
    <w:rsid w:val="00CA0FF4"/>
    <w:rsid w:val="00CA29B6"/>
    <w:rsid w:val="00CA2B65"/>
    <w:rsid w:val="00CA34A5"/>
    <w:rsid w:val="00CA3B68"/>
    <w:rsid w:val="00CA7086"/>
    <w:rsid w:val="00CA7A6D"/>
    <w:rsid w:val="00CA7E33"/>
    <w:rsid w:val="00CB1E06"/>
    <w:rsid w:val="00CB39F3"/>
    <w:rsid w:val="00CB3FF8"/>
    <w:rsid w:val="00CB67FA"/>
    <w:rsid w:val="00CB7B96"/>
    <w:rsid w:val="00CC21B7"/>
    <w:rsid w:val="00CC2A1C"/>
    <w:rsid w:val="00CC4E18"/>
    <w:rsid w:val="00CC7C76"/>
    <w:rsid w:val="00CD070B"/>
    <w:rsid w:val="00CD3301"/>
    <w:rsid w:val="00CD58D1"/>
    <w:rsid w:val="00CD71E4"/>
    <w:rsid w:val="00CD79EC"/>
    <w:rsid w:val="00CE1580"/>
    <w:rsid w:val="00CE198B"/>
    <w:rsid w:val="00CE234D"/>
    <w:rsid w:val="00CE45D4"/>
    <w:rsid w:val="00CE7217"/>
    <w:rsid w:val="00CF0989"/>
    <w:rsid w:val="00CF10C5"/>
    <w:rsid w:val="00CF13D2"/>
    <w:rsid w:val="00CF3A8E"/>
    <w:rsid w:val="00CF416B"/>
    <w:rsid w:val="00CF4B57"/>
    <w:rsid w:val="00D016B5"/>
    <w:rsid w:val="00D01C6B"/>
    <w:rsid w:val="00D02298"/>
    <w:rsid w:val="00D024E9"/>
    <w:rsid w:val="00D02DD6"/>
    <w:rsid w:val="00D10EB2"/>
    <w:rsid w:val="00D119F7"/>
    <w:rsid w:val="00D1397F"/>
    <w:rsid w:val="00D13DED"/>
    <w:rsid w:val="00D179D9"/>
    <w:rsid w:val="00D17DC4"/>
    <w:rsid w:val="00D2046B"/>
    <w:rsid w:val="00D21881"/>
    <w:rsid w:val="00D21CC0"/>
    <w:rsid w:val="00D224E8"/>
    <w:rsid w:val="00D24CF1"/>
    <w:rsid w:val="00D24F09"/>
    <w:rsid w:val="00D32E61"/>
    <w:rsid w:val="00D33817"/>
    <w:rsid w:val="00D340AA"/>
    <w:rsid w:val="00D34300"/>
    <w:rsid w:val="00D41B36"/>
    <w:rsid w:val="00D4270F"/>
    <w:rsid w:val="00D43C89"/>
    <w:rsid w:val="00D452DD"/>
    <w:rsid w:val="00D46CF6"/>
    <w:rsid w:val="00D478A5"/>
    <w:rsid w:val="00D50D39"/>
    <w:rsid w:val="00D537A9"/>
    <w:rsid w:val="00D540F3"/>
    <w:rsid w:val="00D56482"/>
    <w:rsid w:val="00D570E6"/>
    <w:rsid w:val="00D5726F"/>
    <w:rsid w:val="00D57C0F"/>
    <w:rsid w:val="00D60AE3"/>
    <w:rsid w:val="00D60E6F"/>
    <w:rsid w:val="00D61854"/>
    <w:rsid w:val="00D61FEE"/>
    <w:rsid w:val="00D63388"/>
    <w:rsid w:val="00D66B8D"/>
    <w:rsid w:val="00D701E2"/>
    <w:rsid w:val="00D71BA4"/>
    <w:rsid w:val="00D73D2D"/>
    <w:rsid w:val="00D73E5F"/>
    <w:rsid w:val="00D84FD4"/>
    <w:rsid w:val="00D90D36"/>
    <w:rsid w:val="00D91142"/>
    <w:rsid w:val="00D94CBA"/>
    <w:rsid w:val="00D9628A"/>
    <w:rsid w:val="00D96DFD"/>
    <w:rsid w:val="00D96E14"/>
    <w:rsid w:val="00DA646D"/>
    <w:rsid w:val="00DA6BA4"/>
    <w:rsid w:val="00DA7485"/>
    <w:rsid w:val="00DA7A76"/>
    <w:rsid w:val="00DA7F1E"/>
    <w:rsid w:val="00DB2F9B"/>
    <w:rsid w:val="00DB3BC3"/>
    <w:rsid w:val="00DB49C9"/>
    <w:rsid w:val="00DB5745"/>
    <w:rsid w:val="00DB57B8"/>
    <w:rsid w:val="00DB7728"/>
    <w:rsid w:val="00DC0B4C"/>
    <w:rsid w:val="00DC1708"/>
    <w:rsid w:val="00DC21F5"/>
    <w:rsid w:val="00DC226E"/>
    <w:rsid w:val="00DC272E"/>
    <w:rsid w:val="00DC43AB"/>
    <w:rsid w:val="00DC444B"/>
    <w:rsid w:val="00DD0670"/>
    <w:rsid w:val="00DD168A"/>
    <w:rsid w:val="00DD1E37"/>
    <w:rsid w:val="00DD5D96"/>
    <w:rsid w:val="00DD6A0B"/>
    <w:rsid w:val="00DD7280"/>
    <w:rsid w:val="00DE04DA"/>
    <w:rsid w:val="00DE120A"/>
    <w:rsid w:val="00DE242A"/>
    <w:rsid w:val="00DE2894"/>
    <w:rsid w:val="00DE2A8E"/>
    <w:rsid w:val="00DE3F25"/>
    <w:rsid w:val="00DE52DF"/>
    <w:rsid w:val="00DF02D0"/>
    <w:rsid w:val="00DF2832"/>
    <w:rsid w:val="00DF397D"/>
    <w:rsid w:val="00DF4C01"/>
    <w:rsid w:val="00E001DA"/>
    <w:rsid w:val="00E005C0"/>
    <w:rsid w:val="00E01B65"/>
    <w:rsid w:val="00E02DF3"/>
    <w:rsid w:val="00E03A0B"/>
    <w:rsid w:val="00E04EFF"/>
    <w:rsid w:val="00E07303"/>
    <w:rsid w:val="00E11B02"/>
    <w:rsid w:val="00E135BD"/>
    <w:rsid w:val="00E153BA"/>
    <w:rsid w:val="00E162FA"/>
    <w:rsid w:val="00E171BA"/>
    <w:rsid w:val="00E174C3"/>
    <w:rsid w:val="00E17E2A"/>
    <w:rsid w:val="00E2047E"/>
    <w:rsid w:val="00E22E07"/>
    <w:rsid w:val="00E2304C"/>
    <w:rsid w:val="00E2339D"/>
    <w:rsid w:val="00E23A00"/>
    <w:rsid w:val="00E242FF"/>
    <w:rsid w:val="00E247FD"/>
    <w:rsid w:val="00E2683C"/>
    <w:rsid w:val="00E321AE"/>
    <w:rsid w:val="00E35908"/>
    <w:rsid w:val="00E42E31"/>
    <w:rsid w:val="00E42E60"/>
    <w:rsid w:val="00E4455D"/>
    <w:rsid w:val="00E46A60"/>
    <w:rsid w:val="00E526FF"/>
    <w:rsid w:val="00E539D7"/>
    <w:rsid w:val="00E54113"/>
    <w:rsid w:val="00E550F0"/>
    <w:rsid w:val="00E5571A"/>
    <w:rsid w:val="00E55873"/>
    <w:rsid w:val="00E56A06"/>
    <w:rsid w:val="00E56BE4"/>
    <w:rsid w:val="00E60145"/>
    <w:rsid w:val="00E638F2"/>
    <w:rsid w:val="00E67A33"/>
    <w:rsid w:val="00E7450B"/>
    <w:rsid w:val="00E804D1"/>
    <w:rsid w:val="00E839A4"/>
    <w:rsid w:val="00E8653E"/>
    <w:rsid w:val="00E913F5"/>
    <w:rsid w:val="00E914D0"/>
    <w:rsid w:val="00E91FEA"/>
    <w:rsid w:val="00E92797"/>
    <w:rsid w:val="00E9531B"/>
    <w:rsid w:val="00E975DD"/>
    <w:rsid w:val="00EA1327"/>
    <w:rsid w:val="00EA1A2D"/>
    <w:rsid w:val="00EA4F9F"/>
    <w:rsid w:val="00EA671D"/>
    <w:rsid w:val="00EA759E"/>
    <w:rsid w:val="00EB0C1B"/>
    <w:rsid w:val="00EB1696"/>
    <w:rsid w:val="00EB1A81"/>
    <w:rsid w:val="00EB44B3"/>
    <w:rsid w:val="00EB56C5"/>
    <w:rsid w:val="00EB56E3"/>
    <w:rsid w:val="00EC0408"/>
    <w:rsid w:val="00EC0CE9"/>
    <w:rsid w:val="00EC1E41"/>
    <w:rsid w:val="00EC3ECC"/>
    <w:rsid w:val="00EC3FF6"/>
    <w:rsid w:val="00EC456D"/>
    <w:rsid w:val="00EC56D4"/>
    <w:rsid w:val="00EC6EA5"/>
    <w:rsid w:val="00EC7D32"/>
    <w:rsid w:val="00ED55B4"/>
    <w:rsid w:val="00ED57E1"/>
    <w:rsid w:val="00EE2E49"/>
    <w:rsid w:val="00EF0839"/>
    <w:rsid w:val="00EF1795"/>
    <w:rsid w:val="00EF2BCD"/>
    <w:rsid w:val="00EF37B0"/>
    <w:rsid w:val="00EF43E0"/>
    <w:rsid w:val="00EF6456"/>
    <w:rsid w:val="00EF65CE"/>
    <w:rsid w:val="00EF6D2A"/>
    <w:rsid w:val="00EF7062"/>
    <w:rsid w:val="00EF71DB"/>
    <w:rsid w:val="00EF7B45"/>
    <w:rsid w:val="00EF7BBA"/>
    <w:rsid w:val="00EF7F8C"/>
    <w:rsid w:val="00F029A1"/>
    <w:rsid w:val="00F02BCE"/>
    <w:rsid w:val="00F06C49"/>
    <w:rsid w:val="00F07C81"/>
    <w:rsid w:val="00F10258"/>
    <w:rsid w:val="00F1122D"/>
    <w:rsid w:val="00F13407"/>
    <w:rsid w:val="00F136F0"/>
    <w:rsid w:val="00F13C6F"/>
    <w:rsid w:val="00F1580A"/>
    <w:rsid w:val="00F17B45"/>
    <w:rsid w:val="00F20C29"/>
    <w:rsid w:val="00F2291D"/>
    <w:rsid w:val="00F2306E"/>
    <w:rsid w:val="00F24FD4"/>
    <w:rsid w:val="00F2560B"/>
    <w:rsid w:val="00F257FB"/>
    <w:rsid w:val="00F31EF4"/>
    <w:rsid w:val="00F32914"/>
    <w:rsid w:val="00F3339C"/>
    <w:rsid w:val="00F34CAB"/>
    <w:rsid w:val="00F37175"/>
    <w:rsid w:val="00F4148F"/>
    <w:rsid w:val="00F437B1"/>
    <w:rsid w:val="00F4452C"/>
    <w:rsid w:val="00F455EA"/>
    <w:rsid w:val="00F4691B"/>
    <w:rsid w:val="00F47108"/>
    <w:rsid w:val="00F53E4C"/>
    <w:rsid w:val="00F544E2"/>
    <w:rsid w:val="00F54E7E"/>
    <w:rsid w:val="00F55E11"/>
    <w:rsid w:val="00F627BA"/>
    <w:rsid w:val="00F62DE4"/>
    <w:rsid w:val="00F635F2"/>
    <w:rsid w:val="00F63753"/>
    <w:rsid w:val="00F63A16"/>
    <w:rsid w:val="00F64BD8"/>
    <w:rsid w:val="00F66365"/>
    <w:rsid w:val="00F70FD8"/>
    <w:rsid w:val="00F711DF"/>
    <w:rsid w:val="00F72042"/>
    <w:rsid w:val="00F73BF2"/>
    <w:rsid w:val="00F75136"/>
    <w:rsid w:val="00F76015"/>
    <w:rsid w:val="00F81452"/>
    <w:rsid w:val="00F8349D"/>
    <w:rsid w:val="00F84F74"/>
    <w:rsid w:val="00F90127"/>
    <w:rsid w:val="00F929CF"/>
    <w:rsid w:val="00F92C55"/>
    <w:rsid w:val="00F96531"/>
    <w:rsid w:val="00F9736C"/>
    <w:rsid w:val="00FA3400"/>
    <w:rsid w:val="00FA47C2"/>
    <w:rsid w:val="00FB1FF9"/>
    <w:rsid w:val="00FB2D0A"/>
    <w:rsid w:val="00FB3833"/>
    <w:rsid w:val="00FB38CA"/>
    <w:rsid w:val="00FB411C"/>
    <w:rsid w:val="00FB4B80"/>
    <w:rsid w:val="00FB6356"/>
    <w:rsid w:val="00FB63BE"/>
    <w:rsid w:val="00FC17F0"/>
    <w:rsid w:val="00FC24E5"/>
    <w:rsid w:val="00FC337A"/>
    <w:rsid w:val="00FC35C6"/>
    <w:rsid w:val="00FC413A"/>
    <w:rsid w:val="00FC5074"/>
    <w:rsid w:val="00FC5C89"/>
    <w:rsid w:val="00FD5560"/>
    <w:rsid w:val="00FD6B04"/>
    <w:rsid w:val="00FD75F7"/>
    <w:rsid w:val="00FE145A"/>
    <w:rsid w:val="00FE28D0"/>
    <w:rsid w:val="00FF0256"/>
    <w:rsid w:val="00FF612F"/>
    <w:rsid w:val="00FF6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63A9DF"/>
  <w15:docId w15:val="{0E53107C-89C4-4080-95CB-A61E9929A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778D"/>
    <w:pPr>
      <w:spacing w:after="200" w:line="276" w:lineRule="auto"/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8A3655"/>
    <w:pPr>
      <w:spacing w:line="240" w:lineRule="auto"/>
    </w:pPr>
    <w:rPr>
      <w:sz w:val="20"/>
      <w:szCs w:val="20"/>
      <w:lang w:val="es-E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3655"/>
    <w:rPr>
      <w:sz w:val="20"/>
      <w:szCs w:val="20"/>
      <w:lang w:val="es-ES"/>
    </w:rPr>
  </w:style>
  <w:style w:type="paragraph" w:styleId="Header">
    <w:name w:val="header"/>
    <w:basedOn w:val="Normal"/>
    <w:link w:val="HeaderChar"/>
    <w:uiPriority w:val="99"/>
    <w:unhideWhenUsed/>
    <w:rsid w:val="00191E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1E11"/>
  </w:style>
  <w:style w:type="paragraph" w:styleId="Footer">
    <w:name w:val="footer"/>
    <w:basedOn w:val="Normal"/>
    <w:link w:val="FooterChar"/>
    <w:uiPriority w:val="99"/>
    <w:unhideWhenUsed/>
    <w:rsid w:val="00191E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1E11"/>
  </w:style>
  <w:style w:type="paragraph" w:styleId="BalloonText">
    <w:name w:val="Balloon Text"/>
    <w:basedOn w:val="Normal"/>
    <w:link w:val="BalloonTextChar"/>
    <w:uiPriority w:val="99"/>
    <w:semiHidden/>
    <w:unhideWhenUsed/>
    <w:rsid w:val="006C58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58B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270CD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70CD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70CD"/>
    <w:rPr>
      <w:b/>
      <w:bCs/>
      <w:sz w:val="20"/>
      <w:szCs w:val="20"/>
      <w:lang w:val="es-ES"/>
    </w:rPr>
  </w:style>
  <w:style w:type="paragraph" w:styleId="Revision">
    <w:name w:val="Revision"/>
    <w:hidden/>
    <w:uiPriority w:val="99"/>
    <w:semiHidden/>
    <w:rsid w:val="00F929CF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712F97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EF43E0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8440A9"/>
    <w:rPr>
      <w:color w:val="808080"/>
    </w:rPr>
  </w:style>
  <w:style w:type="character" w:customStyle="1" w:styleId="contrib-role">
    <w:name w:val="contrib-role"/>
    <w:basedOn w:val="DefaultParagraphFont"/>
    <w:rsid w:val="00AF116F"/>
  </w:style>
  <w:style w:type="character" w:styleId="Strong">
    <w:name w:val="Strong"/>
    <w:basedOn w:val="DefaultParagraphFont"/>
    <w:uiPriority w:val="22"/>
    <w:qFormat/>
    <w:rsid w:val="001A7C37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D540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72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2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07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0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741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5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7994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7603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5890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5823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702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0275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1423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849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2944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5081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6984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025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0678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7812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177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0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4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07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936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4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jpe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jpe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FB548F09840AFD4F9E1B012E34EB06EB" ma:contentTypeVersion="9" ma:contentTypeDescription="Crear nuevo documento." ma:contentTypeScope="" ma:versionID="257dfd40ed204bbaa737f84c85991889">
  <xsd:schema xmlns:xsd="http://www.w3.org/2001/XMLSchema" xmlns:xs="http://www.w3.org/2001/XMLSchema" xmlns:p="http://schemas.microsoft.com/office/2006/metadata/properties" xmlns:ns3="06a429b2-eba1-4a96-958a-8a737b9266ba" targetNamespace="http://schemas.microsoft.com/office/2006/metadata/properties" ma:root="true" ma:fieldsID="2b08cf34a2d6136d03da233466ca6f90" ns3:_="">
    <xsd:import namespace="06a429b2-eba1-4a96-958a-8a737b9266b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a429b2-eba1-4a96-958a-8a737b9266b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EE167C-BD3F-48D7-BDAB-4864B8FE13D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18DFC84-F2DE-4025-9200-3F408657D50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ABE38F6-B91F-4E17-923C-3EBE63FE644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6a429b2-eba1-4a96-958a-8a737b9266b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E595AF7-D82C-4882-A4AA-9921C11BA5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8</TotalTime>
  <Pages>6</Pages>
  <Words>919</Words>
  <Characters>5239</Characters>
  <Application>Microsoft Office Word</Application>
  <DocSecurity>0</DocSecurity>
  <Lines>43</Lines>
  <Paragraphs>1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6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llen</dc:creator>
  <cp:lastModifiedBy>Ellen Amanda Struijk .</cp:lastModifiedBy>
  <cp:revision>7</cp:revision>
  <cp:lastPrinted>2020-12-16T11:13:00Z</cp:lastPrinted>
  <dcterms:created xsi:type="dcterms:W3CDTF">2021-09-19T08:45:00Z</dcterms:created>
  <dcterms:modified xsi:type="dcterms:W3CDTF">2021-09-22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B548F09840AFD4F9E1B012E34EB06EB</vt:lpwstr>
  </property>
</Properties>
</file>